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26E85" w14:textId="7D69E44A" w:rsidR="00D71CF6" w:rsidRPr="00CA32D8" w:rsidRDefault="00D71CF6" w:rsidP="00A21DB1">
      <w:pPr>
        <w:rPr>
          <w:rFonts w:ascii="Times New Roman" w:hAnsi="Times New Roman" w:cs="Times New Roman"/>
          <w:b/>
          <w:sz w:val="28"/>
          <w:szCs w:val="28"/>
        </w:rPr>
      </w:pPr>
      <w:r w:rsidRPr="00CA32D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7473A0">
        <w:rPr>
          <w:rFonts w:ascii="Times New Roman" w:hAnsi="Times New Roman" w:cs="Times New Roman"/>
          <w:b/>
          <w:sz w:val="28"/>
          <w:szCs w:val="28"/>
        </w:rPr>
        <w:t>File 1</w:t>
      </w:r>
    </w:p>
    <w:p w14:paraId="5046BED4" w14:textId="77777777" w:rsidR="00D71CF6" w:rsidRPr="00CA32D8" w:rsidRDefault="00D71CF6" w:rsidP="00A21DB1">
      <w:pPr>
        <w:rPr>
          <w:rFonts w:ascii="Times New Roman" w:hAnsi="Times New Roman" w:cs="Times New Roman"/>
          <w:b/>
        </w:rPr>
      </w:pPr>
    </w:p>
    <w:p w14:paraId="64C13B45" w14:textId="32FDEC67" w:rsidR="001159B4" w:rsidRPr="00CA323C" w:rsidRDefault="001159B4" w:rsidP="001159B4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CA323C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instrText xml:space="preserve"> SEQ Table_S \* ARABIC </w:instrText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750C85" w:rsidRPr="00CA323C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t xml:space="preserve"> Transposable element repeat class analysis of the </w:t>
      </w:r>
      <w:r w:rsidRPr="00CA323C">
        <w:rPr>
          <w:rFonts w:ascii="Times New Roman" w:hAnsi="Times New Roman" w:cs="Times New Roman"/>
          <w:i/>
          <w:color w:val="auto"/>
          <w:sz w:val="22"/>
          <w:szCs w:val="22"/>
        </w:rPr>
        <w:t>T</w:t>
      </w:r>
      <w:r w:rsidR="00335697" w:rsidRPr="00CA323C">
        <w:rPr>
          <w:rFonts w:ascii="Times New Roman" w:hAnsi="Times New Roman" w:cs="Times New Roman"/>
          <w:i/>
          <w:color w:val="auto"/>
          <w:sz w:val="22"/>
          <w:szCs w:val="22"/>
        </w:rPr>
        <w:t>hermobia</w:t>
      </w:r>
      <w:r w:rsidRPr="00CA323C">
        <w:rPr>
          <w:rFonts w:ascii="Times New Roman" w:hAnsi="Times New Roman" w:cs="Times New Roman"/>
          <w:i/>
          <w:color w:val="auto"/>
          <w:sz w:val="22"/>
          <w:szCs w:val="22"/>
        </w:rPr>
        <w:t xml:space="preserve"> domestica</w:t>
      </w:r>
      <w:r w:rsidRPr="00CA323C">
        <w:rPr>
          <w:rFonts w:ascii="Times New Roman" w:hAnsi="Times New Roman" w:cs="Times New Roman"/>
          <w:color w:val="auto"/>
          <w:sz w:val="22"/>
          <w:szCs w:val="22"/>
        </w:rPr>
        <w:t xml:space="preserve"> genome assembly</w:t>
      </w:r>
    </w:p>
    <w:tbl>
      <w:tblPr>
        <w:tblW w:w="9589" w:type="dxa"/>
        <w:tblInd w:w="93" w:type="dxa"/>
        <w:tblLook w:val="04A0" w:firstRow="1" w:lastRow="0" w:firstColumn="1" w:lastColumn="0" w:noHBand="0" w:noVBand="1"/>
      </w:tblPr>
      <w:tblGrid>
        <w:gridCol w:w="1989"/>
        <w:gridCol w:w="1500"/>
        <w:gridCol w:w="1560"/>
        <w:gridCol w:w="1460"/>
        <w:gridCol w:w="1560"/>
        <w:gridCol w:w="1520"/>
      </w:tblGrid>
      <w:tr w:rsidR="001159B4" w:rsidRPr="00CA32D8" w14:paraId="00D24B7E" w14:textId="77777777" w:rsidTr="00CA32D8">
        <w:trPr>
          <w:trHeight w:val="880"/>
        </w:trPr>
        <w:tc>
          <w:tcPr>
            <w:tcW w:w="1989" w:type="dxa"/>
            <w:shd w:val="clear" w:color="000000" w:fill="000000"/>
            <w:vAlign w:val="center"/>
            <w:hideMark/>
          </w:tcPr>
          <w:p w14:paraId="4870DEE2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Repeat element family</w:t>
            </w:r>
          </w:p>
        </w:tc>
        <w:tc>
          <w:tcPr>
            <w:tcW w:w="1500" w:type="dxa"/>
            <w:shd w:val="clear" w:color="000000" w:fill="000000"/>
            <w:vAlign w:val="center"/>
            <w:hideMark/>
          </w:tcPr>
          <w:p w14:paraId="2D23698E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number elements per family in genome</w:t>
            </w:r>
          </w:p>
        </w:tc>
        <w:tc>
          <w:tcPr>
            <w:tcW w:w="1560" w:type="dxa"/>
            <w:shd w:val="clear" w:color="000000" w:fill="000000"/>
            <w:vAlign w:val="center"/>
            <w:hideMark/>
          </w:tcPr>
          <w:p w14:paraId="4295442D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umulative length [bp]</w:t>
            </w:r>
          </w:p>
        </w:tc>
        <w:tc>
          <w:tcPr>
            <w:tcW w:w="1460" w:type="dxa"/>
            <w:shd w:val="clear" w:color="000000" w:fill="000000"/>
            <w:vAlign w:val="center"/>
            <w:hideMark/>
          </w:tcPr>
          <w:p w14:paraId="73655925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% of genome assembly</w:t>
            </w:r>
          </w:p>
        </w:tc>
        <w:tc>
          <w:tcPr>
            <w:tcW w:w="1560" w:type="dxa"/>
            <w:shd w:val="clear" w:color="000000" w:fill="000000"/>
            <w:vAlign w:val="center"/>
            <w:hideMark/>
          </w:tcPr>
          <w:p w14:paraId="1219E8BD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% of cumulative element length</w:t>
            </w:r>
          </w:p>
        </w:tc>
        <w:tc>
          <w:tcPr>
            <w:tcW w:w="1520" w:type="dxa"/>
            <w:shd w:val="clear" w:color="000000" w:fill="000000"/>
            <w:vAlign w:val="center"/>
            <w:hideMark/>
          </w:tcPr>
          <w:p w14:paraId="07025DBA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% of element number</w:t>
            </w:r>
          </w:p>
        </w:tc>
      </w:tr>
      <w:tr w:rsidR="001159B4" w:rsidRPr="00CA32D8" w14:paraId="3974C1D5" w14:textId="77777777" w:rsidTr="00CA32D8">
        <w:trPr>
          <w:trHeight w:val="369"/>
        </w:trPr>
        <w:tc>
          <w:tcPr>
            <w:tcW w:w="1989" w:type="dxa"/>
            <w:shd w:val="clear" w:color="000000" w:fill="808080"/>
            <w:vAlign w:val="bottom"/>
            <w:hideMark/>
          </w:tcPr>
          <w:p w14:paraId="1EA6C69D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I - Retrotransposons</w:t>
            </w:r>
          </w:p>
        </w:tc>
        <w:tc>
          <w:tcPr>
            <w:tcW w:w="1500" w:type="dxa"/>
            <w:shd w:val="clear" w:color="000000" w:fill="808080"/>
            <w:vAlign w:val="center"/>
            <w:hideMark/>
          </w:tcPr>
          <w:p w14:paraId="7F1E4475" w14:textId="48D3889B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9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560" w:type="dxa"/>
            <w:shd w:val="clear" w:color="000000" w:fill="808080"/>
            <w:vAlign w:val="center"/>
            <w:hideMark/>
          </w:tcPr>
          <w:p w14:paraId="47353686" w14:textId="213C6B28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1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3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460" w:type="dxa"/>
            <w:shd w:val="clear" w:color="000000" w:fill="808080"/>
            <w:vAlign w:val="center"/>
            <w:hideMark/>
          </w:tcPr>
          <w:p w14:paraId="5F799835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1560" w:type="dxa"/>
            <w:shd w:val="clear" w:color="000000" w:fill="808080"/>
            <w:vAlign w:val="center"/>
            <w:hideMark/>
          </w:tcPr>
          <w:p w14:paraId="56D107D0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520" w:type="dxa"/>
            <w:shd w:val="clear" w:color="000000" w:fill="808080"/>
            <w:vAlign w:val="center"/>
            <w:hideMark/>
          </w:tcPr>
          <w:p w14:paraId="2C25993F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.9</w:t>
            </w:r>
          </w:p>
        </w:tc>
      </w:tr>
      <w:tr w:rsidR="001159B4" w:rsidRPr="00CA32D8" w14:paraId="4B254937" w14:textId="77777777" w:rsidTr="00CA32D8">
        <w:trPr>
          <w:trHeight w:val="225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F3CC7D8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E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CB7D89" w14:textId="720EDE34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9BE954" w14:textId="3F904CF3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531F5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E5648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4E83DB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1159B4" w:rsidRPr="00CA32D8" w14:paraId="3B0E91C7" w14:textId="77777777" w:rsidTr="00CA32D8">
        <w:trPr>
          <w:trHeight w:val="18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076A8F5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U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3CA10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F9BA0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631C8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4B1DE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C7B24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37F2757D" w14:textId="77777777" w:rsidTr="00CA32D8">
        <w:trPr>
          <w:trHeight w:val="153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8FB462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BFFFBF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C2FC3B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5345F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AFE91A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8E5226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2306E200" w14:textId="77777777" w:rsidTr="00CA32D8">
        <w:trPr>
          <w:trHeight w:val="216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B9215A6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5567F4" w14:textId="3F6F66E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81F627" w14:textId="2E55AF76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CCE8F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251C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D8176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1159B4" w:rsidRPr="00CA32D8" w14:paraId="13A09D76" w14:textId="77777777" w:rsidTr="00CA32D8">
        <w:trPr>
          <w:trHeight w:val="18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A18DF15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33149B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AA27F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CC2EA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25D904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0331F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660A03D6" w14:textId="77777777" w:rsidTr="00CA32D8">
        <w:trPr>
          <w:trHeight w:val="243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C56B59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B3E0A5" w14:textId="40DBE678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BDCCF7" w14:textId="2DAA3150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E6D1452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B1598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C4F57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159B4" w:rsidRPr="00CA32D8" w14:paraId="6A9B1D10" w14:textId="77777777" w:rsidTr="00CA32D8">
        <w:trPr>
          <w:trHeight w:val="27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94223B4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/CR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6066A3" w14:textId="4F25598B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4E6889" w14:textId="3070C17E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0D2A2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63670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33499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159B4" w:rsidRPr="00CA32D8" w14:paraId="388FDEDD" w14:textId="77777777" w:rsidTr="00CA32D8">
        <w:trPr>
          <w:trHeight w:val="18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BB6EEA4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R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EDDEC6" w14:textId="66E8FC11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881990" w14:textId="6DA07CAD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4975AB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33D81E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F6DD2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1159B4" w:rsidRPr="00CA32D8" w14:paraId="09D9B3FB" w14:textId="77777777" w:rsidTr="00CA32D8">
        <w:trPr>
          <w:trHeight w:val="153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265A41F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V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55F8F4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3C6B4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EB7974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9F0CA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B4BD94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3AD2AFD1" w14:textId="77777777" w:rsidTr="00CA32D8">
        <w:trPr>
          <w:trHeight w:val="216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DA562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VL-MaLR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2842A6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91DFE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4775A9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9BEF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9F141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7E8C7D0E" w14:textId="77777777" w:rsidTr="00CA32D8">
        <w:trPr>
          <w:trHeight w:val="261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FAFA94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V_class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FD3BFE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F35226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A32B3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BE75D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BA7E50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3589B47A" w14:textId="77777777" w:rsidTr="00CA32D8">
        <w:trPr>
          <w:trHeight w:val="279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EA67E0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V_class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3EB9FA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16C0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4A624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A9CCF6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28BA8F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1159B4" w:rsidRPr="00CA32D8" w14:paraId="564902AD" w14:textId="77777777" w:rsidTr="00CA32D8">
        <w:trPr>
          <w:trHeight w:val="9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EDD6C75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96BF51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362ED0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AEB7BB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CB566E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BF771B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59B4" w:rsidRPr="00CA32D8" w14:paraId="1F84E3C9" w14:textId="77777777" w:rsidTr="00CA32D8">
        <w:trPr>
          <w:trHeight w:val="369"/>
        </w:trPr>
        <w:tc>
          <w:tcPr>
            <w:tcW w:w="1989" w:type="dxa"/>
            <w:shd w:val="clear" w:color="000000" w:fill="808080"/>
            <w:vAlign w:val="bottom"/>
            <w:hideMark/>
          </w:tcPr>
          <w:p w14:paraId="49F885B5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II - DNA Transposons</w:t>
            </w:r>
          </w:p>
        </w:tc>
        <w:tc>
          <w:tcPr>
            <w:tcW w:w="1500" w:type="dxa"/>
            <w:shd w:val="clear" w:color="000000" w:fill="808080"/>
            <w:noWrap/>
            <w:vAlign w:val="bottom"/>
            <w:hideMark/>
          </w:tcPr>
          <w:p w14:paraId="5E2E48F1" w14:textId="1FB7BB45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0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560" w:type="dxa"/>
            <w:shd w:val="clear" w:color="000000" w:fill="808080"/>
            <w:noWrap/>
            <w:vAlign w:val="bottom"/>
            <w:hideMark/>
          </w:tcPr>
          <w:p w14:paraId="30B13DBD" w14:textId="0CBA8A02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3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7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460" w:type="dxa"/>
            <w:shd w:val="clear" w:color="000000" w:fill="808080"/>
            <w:noWrap/>
            <w:vAlign w:val="bottom"/>
            <w:hideMark/>
          </w:tcPr>
          <w:p w14:paraId="1A9A3CA0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1560" w:type="dxa"/>
            <w:shd w:val="clear" w:color="000000" w:fill="808080"/>
            <w:noWrap/>
            <w:vAlign w:val="bottom"/>
            <w:hideMark/>
          </w:tcPr>
          <w:p w14:paraId="2A148C1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520" w:type="dxa"/>
            <w:shd w:val="clear" w:color="000000" w:fill="808080"/>
            <w:noWrap/>
            <w:vAlign w:val="bottom"/>
            <w:hideMark/>
          </w:tcPr>
          <w:p w14:paraId="714FDAAC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.4</w:t>
            </w:r>
          </w:p>
        </w:tc>
      </w:tr>
      <w:tr w:rsidR="001159B4" w:rsidRPr="00CA32D8" w14:paraId="32816E4D" w14:textId="77777777" w:rsidTr="00CA32D8">
        <w:trPr>
          <w:trHeight w:val="18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8234DB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-Charli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685792" w14:textId="66980E12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F42E76" w14:textId="07B6071F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A76E70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44850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B0E658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1159B4" w:rsidRPr="00CA32D8" w14:paraId="3708A193" w14:textId="77777777" w:rsidTr="00CA32D8">
        <w:trPr>
          <w:trHeight w:val="162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A715086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Mar-Tigge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2AE245" w14:textId="7260B7BB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3756C0" w14:textId="2C212C68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  <w:r w:rsidR="00CF0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07A385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8FFC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18808E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159B4" w:rsidRPr="00CA32D8" w14:paraId="49156831" w14:textId="77777777" w:rsidTr="00CA32D8">
        <w:trPr>
          <w:trHeight w:val="441"/>
        </w:trPr>
        <w:tc>
          <w:tcPr>
            <w:tcW w:w="1989" w:type="dxa"/>
            <w:shd w:val="clear" w:color="000000" w:fill="000000"/>
            <w:vAlign w:val="bottom"/>
            <w:hideMark/>
          </w:tcPr>
          <w:p w14:paraId="612B6402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Classified Transposons</w:t>
            </w:r>
          </w:p>
        </w:tc>
        <w:tc>
          <w:tcPr>
            <w:tcW w:w="1500" w:type="dxa"/>
            <w:shd w:val="clear" w:color="000000" w:fill="000000"/>
            <w:noWrap/>
            <w:vAlign w:val="bottom"/>
            <w:hideMark/>
          </w:tcPr>
          <w:p w14:paraId="58A8983C" w14:textId="54245158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330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119</w:t>
            </w:r>
          </w:p>
        </w:tc>
        <w:tc>
          <w:tcPr>
            <w:tcW w:w="1560" w:type="dxa"/>
            <w:shd w:val="clear" w:color="000000" w:fill="000000"/>
            <w:noWrap/>
            <w:vAlign w:val="bottom"/>
            <w:hideMark/>
          </w:tcPr>
          <w:p w14:paraId="56E52B22" w14:textId="1ED75928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1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24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980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361</w:t>
            </w:r>
          </w:p>
        </w:tc>
        <w:tc>
          <w:tcPr>
            <w:tcW w:w="1460" w:type="dxa"/>
            <w:shd w:val="clear" w:color="000000" w:fill="000000"/>
            <w:noWrap/>
            <w:vAlign w:val="bottom"/>
            <w:hideMark/>
          </w:tcPr>
          <w:p w14:paraId="30B4A26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25.55</w:t>
            </w:r>
          </w:p>
        </w:tc>
        <w:tc>
          <w:tcPr>
            <w:tcW w:w="1560" w:type="dxa"/>
            <w:shd w:val="clear" w:color="000000" w:fill="000000"/>
            <w:noWrap/>
            <w:vAlign w:val="bottom"/>
            <w:hideMark/>
          </w:tcPr>
          <w:p w14:paraId="1CC7F8BB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8.3</w:t>
            </w:r>
          </w:p>
        </w:tc>
        <w:tc>
          <w:tcPr>
            <w:tcW w:w="1520" w:type="dxa"/>
            <w:shd w:val="clear" w:color="000000" w:fill="000000"/>
            <w:noWrap/>
            <w:vAlign w:val="bottom"/>
            <w:hideMark/>
          </w:tcPr>
          <w:p w14:paraId="3E9DDC33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3.4</w:t>
            </w:r>
          </w:p>
        </w:tc>
      </w:tr>
      <w:tr w:rsidR="001159B4" w:rsidRPr="00CA32D8" w14:paraId="30C13238" w14:textId="77777777" w:rsidTr="00CA32D8">
        <w:trPr>
          <w:trHeight w:val="180"/>
        </w:trPr>
        <w:tc>
          <w:tcPr>
            <w:tcW w:w="1989" w:type="dxa"/>
            <w:shd w:val="clear" w:color="000000" w:fill="808080"/>
            <w:noWrap/>
            <w:vAlign w:val="bottom"/>
            <w:hideMark/>
          </w:tcPr>
          <w:p w14:paraId="554B0D92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500" w:type="dxa"/>
            <w:shd w:val="clear" w:color="000000" w:fill="808080"/>
            <w:noWrap/>
            <w:vAlign w:val="bottom"/>
            <w:hideMark/>
          </w:tcPr>
          <w:p w14:paraId="3B5477DA" w14:textId="2053345B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6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560" w:type="dxa"/>
            <w:shd w:val="clear" w:color="000000" w:fill="808080"/>
            <w:noWrap/>
            <w:vAlign w:val="bottom"/>
            <w:hideMark/>
          </w:tcPr>
          <w:p w14:paraId="3286A98F" w14:textId="7D86F42B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4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50</w:t>
            </w:r>
            <w:r w:rsidR="00CF0E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60" w:type="dxa"/>
            <w:shd w:val="clear" w:color="000000" w:fill="808080"/>
            <w:noWrap/>
            <w:vAlign w:val="bottom"/>
            <w:hideMark/>
          </w:tcPr>
          <w:p w14:paraId="732391BD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32</w:t>
            </w:r>
          </w:p>
        </w:tc>
        <w:tc>
          <w:tcPr>
            <w:tcW w:w="1560" w:type="dxa"/>
            <w:shd w:val="clear" w:color="000000" w:fill="808080"/>
            <w:noWrap/>
            <w:vAlign w:val="bottom"/>
            <w:hideMark/>
          </w:tcPr>
          <w:p w14:paraId="369AE1BE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520" w:type="dxa"/>
            <w:shd w:val="clear" w:color="000000" w:fill="808080"/>
            <w:noWrap/>
            <w:vAlign w:val="bottom"/>
            <w:hideMark/>
          </w:tcPr>
          <w:p w14:paraId="6ED30705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.6</w:t>
            </w:r>
          </w:p>
        </w:tc>
      </w:tr>
      <w:tr w:rsidR="001159B4" w:rsidRPr="00CA32D8" w14:paraId="4F71D8F4" w14:textId="77777777" w:rsidTr="00CA32D8">
        <w:trPr>
          <w:trHeight w:val="234"/>
        </w:trPr>
        <w:tc>
          <w:tcPr>
            <w:tcW w:w="1989" w:type="dxa"/>
            <w:shd w:val="clear" w:color="000000" w:fill="000000"/>
            <w:vAlign w:val="bottom"/>
            <w:hideMark/>
          </w:tcPr>
          <w:p w14:paraId="7EB05B4B" w14:textId="77777777" w:rsidR="001159B4" w:rsidRPr="00CA32D8" w:rsidRDefault="001159B4" w:rsidP="004003B0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Total Repeat Families</w:t>
            </w:r>
          </w:p>
        </w:tc>
        <w:tc>
          <w:tcPr>
            <w:tcW w:w="1500" w:type="dxa"/>
            <w:shd w:val="clear" w:color="000000" w:fill="000000"/>
            <w:noWrap/>
            <w:vAlign w:val="bottom"/>
            <w:hideMark/>
          </w:tcPr>
          <w:p w14:paraId="4EAB3AFD" w14:textId="6AF1994C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9</w:t>
            </w:r>
            <w:r w:rsidR="00CF0E5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986</w:t>
            </w:r>
            <w:r w:rsidR="00CF0E5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807</w:t>
            </w:r>
          </w:p>
        </w:tc>
        <w:tc>
          <w:tcPr>
            <w:tcW w:w="1560" w:type="dxa"/>
            <w:shd w:val="clear" w:color="000000" w:fill="000000"/>
            <w:noWrap/>
            <w:vAlign w:val="bottom"/>
            <w:hideMark/>
          </w:tcPr>
          <w:p w14:paraId="1A02E7BC" w14:textId="7D50CAD6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2</w:t>
            </w:r>
            <w:r w:rsidR="00CF0E5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949</w:t>
            </w:r>
            <w:r w:rsidR="00CF0E5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30</w:t>
            </w:r>
            <w:r w:rsidR="00CF0E5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,</w:t>
            </w: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558</w:t>
            </w:r>
          </w:p>
        </w:tc>
        <w:tc>
          <w:tcPr>
            <w:tcW w:w="1460" w:type="dxa"/>
            <w:shd w:val="clear" w:color="000000" w:fill="000000"/>
            <w:noWrap/>
            <w:vAlign w:val="bottom"/>
            <w:hideMark/>
          </w:tcPr>
          <w:p w14:paraId="7C80D96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52.87</w:t>
            </w:r>
          </w:p>
        </w:tc>
        <w:tc>
          <w:tcPr>
            <w:tcW w:w="1560" w:type="dxa"/>
            <w:shd w:val="clear" w:color="000000" w:fill="000000"/>
            <w:noWrap/>
            <w:vAlign w:val="bottom"/>
            <w:hideMark/>
          </w:tcPr>
          <w:p w14:paraId="76206661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100</w:t>
            </w:r>
          </w:p>
        </w:tc>
        <w:tc>
          <w:tcPr>
            <w:tcW w:w="1520" w:type="dxa"/>
            <w:shd w:val="clear" w:color="000000" w:fill="000000"/>
            <w:noWrap/>
            <w:vAlign w:val="bottom"/>
            <w:hideMark/>
          </w:tcPr>
          <w:p w14:paraId="54049917" w14:textId="77777777" w:rsidR="001159B4" w:rsidRPr="00CA32D8" w:rsidRDefault="001159B4" w:rsidP="004003B0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100</w:t>
            </w:r>
          </w:p>
        </w:tc>
      </w:tr>
    </w:tbl>
    <w:p w14:paraId="0E71B928" w14:textId="77777777" w:rsidR="001159B4" w:rsidRPr="00CA32D8" w:rsidRDefault="001159B4" w:rsidP="00A21DB1">
      <w:pPr>
        <w:rPr>
          <w:rFonts w:ascii="Times New Roman" w:hAnsi="Times New Roman" w:cs="Times New Roman"/>
        </w:rPr>
      </w:pPr>
    </w:p>
    <w:p w14:paraId="3BD8EE47" w14:textId="77777777" w:rsidR="001159B4" w:rsidRPr="00CA32D8" w:rsidRDefault="001159B4" w:rsidP="00A21DB1">
      <w:pPr>
        <w:rPr>
          <w:rFonts w:ascii="Times New Roman" w:hAnsi="Times New Roman" w:cs="Times New Roman"/>
        </w:rPr>
      </w:pPr>
    </w:p>
    <w:p w14:paraId="5F1B0339" w14:textId="77777777" w:rsidR="00BF0370" w:rsidRDefault="00BF0370">
      <w:pPr>
        <w:rPr>
          <w:rFonts w:ascii="Times New Roman" w:hAnsi="Times New Roman" w:cs="Times New Roman"/>
          <w:b/>
          <w:bCs/>
          <w:color w:val="4F81BD" w:themeColor="accent1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2837A570" w14:textId="0499CFCD" w:rsidR="002F1510" w:rsidRPr="00464508" w:rsidRDefault="002F1510" w:rsidP="002F1510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464508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instrText xml:space="preserve"> SEQ Table_S \* ARABIC </w:instrText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750C85" w:rsidRPr="00464508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="00123EB9" w:rsidRPr="00464508">
        <w:rPr>
          <w:rFonts w:ascii="Times New Roman" w:hAnsi="Times New Roman" w:cs="Times New Roman"/>
          <w:color w:val="auto"/>
          <w:sz w:val="22"/>
          <w:szCs w:val="22"/>
        </w:rPr>
        <w:t xml:space="preserve"> Details of the </w:t>
      </w:r>
      <w:r w:rsidR="00123EB9" w:rsidRPr="00464508">
        <w:rPr>
          <w:rFonts w:ascii="Times New Roman" w:hAnsi="Times New Roman" w:cs="Times New Roman"/>
          <w:i/>
          <w:color w:val="auto"/>
          <w:sz w:val="22"/>
          <w:szCs w:val="22"/>
        </w:rPr>
        <w:t>Thermobia</w:t>
      </w:r>
      <w:r w:rsidRPr="00464508">
        <w:rPr>
          <w:rFonts w:ascii="Times New Roman" w:hAnsi="Times New Roman" w:cs="Times New Roman"/>
          <w:i/>
          <w:color w:val="auto"/>
          <w:sz w:val="22"/>
          <w:szCs w:val="22"/>
        </w:rPr>
        <w:t xml:space="preserve"> domestica </w:t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t xml:space="preserve">OR family genes and proteins. 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lumns are: Gene – the gene and protein name we are assigning (suffixes, which are not part of the name but indicate features of the gene model, are C – C-terminus missing, F – assembly was repaired, J – gene model spans scaffolds, * - one or more join across scaffolds made on the basis of comparison with an ortholog in </w:t>
      </w:r>
      <w:r w:rsidRPr="00464508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Ctenolepisma longicaudata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r a close intact relative in </w:t>
      </w:r>
      <w:r w:rsidRPr="00464508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Thermobia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); Scaffold – the v1 genome assembly scaffold ID; Coordinates – the nucleotide range from the first position of the start codon to the last position of the stop codon in the contig/scaffold; Strand – + is forward and - is reverse; RNA – number of independent pairs of reads from Missbach et al. (2014) and 1Kite (Misof et al. 2014); Introns – phases of introns (bold indicates those supported by Missbach et al. cDNAs, or their raw RNAseq reads, or those from 1Kite); % - percent identity for most apparent 1-1 orthologs with </w:t>
      </w:r>
      <w:r w:rsidRPr="00464508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Ctenolepisma longicauda</w:t>
      </w:r>
      <w:r w:rsidR="00123EB9" w:rsidRPr="00464508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ta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>; AAs – number of encoded amino acids in the protein; Comments</w:t>
      </w:r>
      <w:bookmarkStart w:id="0" w:name="OLE_LINK131"/>
      <w:bookmarkStart w:id="1" w:name="OLE_LINK132"/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– </w:t>
      </w:r>
      <w:bookmarkEnd w:id="0"/>
      <w:bookmarkEnd w:id="1"/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>comments on the gene model. Note that Orco is Orco2, Or1 is Orco1, and Or9 is Orco3 of Missbach et al. (2014)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900"/>
        <w:gridCol w:w="1350"/>
        <w:gridCol w:w="810"/>
        <w:gridCol w:w="630"/>
        <w:gridCol w:w="990"/>
        <w:gridCol w:w="630"/>
        <w:gridCol w:w="450"/>
        <w:gridCol w:w="2340"/>
      </w:tblGrid>
      <w:tr w:rsidR="005C4BC7" w:rsidRPr="00CA32D8" w14:paraId="336E443C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D3A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RANGE!A2"/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  <w:bookmarkEnd w:id="2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D24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F0B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ordina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566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96A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2C3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r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A9A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2E4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6C1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2F1510" w:rsidRPr="00CA32D8" w14:paraId="190444C7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D2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coF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B4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0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CA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93-&gt;327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91D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B72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90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-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E4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13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1E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7 scaffolds</w:t>
            </w:r>
          </w:p>
        </w:tc>
      </w:tr>
      <w:tr w:rsidR="002F1510" w:rsidRPr="00CA32D8" w14:paraId="18964E78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DD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C4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7F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6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BD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7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F9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11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ED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9C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1 split across scaffolds</w:t>
            </w:r>
          </w:p>
        </w:tc>
      </w:tr>
      <w:tr w:rsidR="002F1510" w:rsidRPr="00CA32D8" w14:paraId="0DE7933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43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B0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4E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9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5F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18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35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1F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04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AE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mbly repaired</w:t>
            </w:r>
          </w:p>
        </w:tc>
      </w:tr>
      <w:tr w:rsidR="002F1510" w:rsidRPr="00CA32D8" w14:paraId="2A58BAE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CFD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1DF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531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6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C3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F8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2E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21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35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44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62B5611E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00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89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CF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8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A12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EC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34E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F0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08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1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B869135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74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E71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6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1A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936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FB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5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891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BD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8E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4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4249067E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77C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82E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E8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53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134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A4D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B79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41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BBB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F45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39DBB306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0A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18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3D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65-&gt;190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6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479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88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-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71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90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9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4 scaffolds</w:t>
            </w:r>
          </w:p>
        </w:tc>
      </w:tr>
      <w:tr w:rsidR="002F1510" w:rsidRPr="00CA32D8" w14:paraId="2F186CF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1C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C9D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110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4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3E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1E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33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7DD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AA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9A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0FDC724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6F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05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5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3C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236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37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65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5E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2C1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9A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2B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5EEE962F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66D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8A9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CC0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65-&gt;47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227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AA0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336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734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2C3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DCC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2D81C33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656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586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7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9EF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6-525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67F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511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65E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14A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E8B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881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17AB74A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805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126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2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C10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3-307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B5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3DD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45D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1AE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DD6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649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0FE61E77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2FC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100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8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C15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6-350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727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E24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9DF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227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F96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DE2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40A8116A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9C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544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0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1C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31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B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61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CB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FEC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5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65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067A1EE9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F72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B53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94A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0-&gt;32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F7A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6B4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6F2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3E8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D26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7BD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2046B25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36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6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7C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0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E9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-&gt;79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2AF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9B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19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CD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E8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A33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2F1510" w:rsidRPr="00CA32D8" w14:paraId="7A16147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2F1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46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0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425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043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279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00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52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79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E19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90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0B0DF1B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7ED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73C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9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239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7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207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291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D8C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357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002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924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8027670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D2B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7JC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FD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34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0-&gt;155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AB6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91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B1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33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28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21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2F1510" w:rsidRPr="00CA32D8" w14:paraId="2B16F84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A2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36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49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166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51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E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F2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E6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57A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1F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al exon unidentified</w:t>
            </w:r>
          </w:p>
        </w:tc>
      </w:tr>
      <w:tr w:rsidR="002F1510" w:rsidRPr="00CA32D8" w14:paraId="332AB16D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F44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B62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3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0EF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10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67D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30F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8AD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483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737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B3D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39778356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666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C6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4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4F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3-&gt;200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E2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FA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23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1C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B3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E7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07414E17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40C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DCA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5A9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3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73B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59C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8A5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7A3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E85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748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67DCC2B8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32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9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F6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16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8-&gt;160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2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CA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BE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0F6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1AB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F7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2F1510" w:rsidRPr="00CA32D8" w14:paraId="6FF31CE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02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ED4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35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821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029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9F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6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54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3B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EA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3B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5E86475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1F0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A66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4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C85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15-&gt;389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5BF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F81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F4B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644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A4D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12D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FF3280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A9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0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B2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7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1FD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-&gt;15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4E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450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C31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CA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CF8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7D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4 scaffolds</w:t>
            </w:r>
          </w:p>
        </w:tc>
      </w:tr>
      <w:tr w:rsidR="002F1510" w:rsidRPr="00CA32D8" w14:paraId="30AA4E5C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15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4C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85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8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D5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05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F7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FC1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2E6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2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1 split across scaffolds</w:t>
            </w:r>
          </w:p>
        </w:tc>
      </w:tr>
      <w:tr w:rsidR="002F1510" w:rsidRPr="00CA32D8" w14:paraId="395057DE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FDE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8F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18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5EB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386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E7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C4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03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95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E2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70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8C23142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AEB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D4B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E8C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7-&gt;117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65D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E3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D73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9F3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B2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A1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131538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D8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1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582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6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CC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248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A4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2F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44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C1A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58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F3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17B1BBD4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65E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902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4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139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13-&gt;212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33E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6A5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F08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A82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F25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290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62274B5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14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2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1F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8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F3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9-&gt;216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76E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57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7E4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2A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BC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F9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4C57AEE6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615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AE5C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D2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8-&gt;18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9D4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64DD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25A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D3C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52E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716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6249A33B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AA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3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55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6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AC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61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62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66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552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0F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65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39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10693819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047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667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20B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6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41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6C9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C1A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498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AC8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049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57F4399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F8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4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01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6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F3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72-&gt;199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23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B0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57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6B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F0A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2E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4 scaffolds</w:t>
            </w:r>
          </w:p>
        </w:tc>
      </w:tr>
      <w:tr w:rsidR="002F1510" w:rsidRPr="00CA32D8" w14:paraId="0FA5EEC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53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99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12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6796&gt;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8D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27B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1D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05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4C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7A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CBDD0E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35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C4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75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FD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4034&gt;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D2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9E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05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5D4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45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BB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187F607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476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9B2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10D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-&gt;74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B9E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1D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B6C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9D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B8B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126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03196C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20A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5a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12F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4A0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8-&gt;385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90A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AF9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E19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38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16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08A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649B05A4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4AC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5b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4D8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BDE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70-&gt;385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3C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0D4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0B9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06F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995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3D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1B3FBD70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51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5cJ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50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E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85-&gt;385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EDB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30E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94B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DE8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4F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9B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genic first exon</w:t>
            </w:r>
          </w:p>
        </w:tc>
      </w:tr>
      <w:tr w:rsidR="002F1510" w:rsidRPr="00CA32D8" w14:paraId="4667BF8F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EA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E1F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5FD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6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A1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93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17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C9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F9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74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4 scaffolds</w:t>
            </w:r>
          </w:p>
        </w:tc>
      </w:tr>
      <w:tr w:rsidR="002F1510" w:rsidRPr="00CA32D8" w14:paraId="0E067BFF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9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07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E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580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82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B9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C2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C39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49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7D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26A8756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A9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E38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7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B23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4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EC8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03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EED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2D2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3D6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80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48124D39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04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6JC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ACC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4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1E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69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6A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06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E5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4C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85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5B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</w:t>
            </w:r>
          </w:p>
        </w:tc>
      </w:tr>
      <w:tr w:rsidR="002F1510" w:rsidRPr="00CA32D8" w14:paraId="619660BB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D9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11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6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11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404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FA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C8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2C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12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05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9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al exon unidentified</w:t>
            </w:r>
          </w:p>
        </w:tc>
      </w:tr>
      <w:tr w:rsidR="002F1510" w:rsidRPr="00CA32D8" w14:paraId="2C1DE33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DA1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D33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7CF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2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A1A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D3D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A37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18C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1AA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82F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7E595E31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E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7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B5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5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489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42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7D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AE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95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1F6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5E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A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4 scaffolds</w:t>
            </w:r>
          </w:p>
        </w:tc>
      </w:tr>
      <w:tr w:rsidR="002F1510" w:rsidRPr="00CA32D8" w14:paraId="65D0EAD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E3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395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1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4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ED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1A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32A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C5C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BB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3B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56082AC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FF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68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8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0E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26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EE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47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A6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8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5F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02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450F4FF5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C8C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D21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74A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8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07C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151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DFB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263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A33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0DE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66419903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447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861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7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E98B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9-179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902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28EC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DB5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AC3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B37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E07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5DB2FD5F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E91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2CB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5C6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-451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687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1B3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9DC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360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865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580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46C241B0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BA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0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C2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68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29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31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E9A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58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9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1A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46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2FD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64CD3D6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D1F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6A3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A11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4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D88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E08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353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A7C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F9A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4C8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0B15573A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071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DEC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8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778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91-636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39A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CF4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AA3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D3A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437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4D5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3E143EFC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9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2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AC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6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914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03-&gt;391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7D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2A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708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FE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25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8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78EC923F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199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CF9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3CE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9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3A1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91E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02B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39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B33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E5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209B346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6D0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8B6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495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9-419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1ED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344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824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E35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21E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80E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79501B9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555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4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3E2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8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490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01-1016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B2D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EB1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CD0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FA9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D25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33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70353C26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B4D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4b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644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8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EEE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01-960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392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E74D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97B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67C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D8A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16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. spliced, but pseudogenic</w:t>
            </w:r>
          </w:p>
        </w:tc>
      </w:tr>
      <w:tr w:rsidR="002F1510" w:rsidRPr="00CA32D8" w14:paraId="48A14EA3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B0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5F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9A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3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AB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4-&gt;19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36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5C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77F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33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BCAC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29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2F1510" w:rsidRPr="00CA32D8" w14:paraId="785942B0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B4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6DC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5A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603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7B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C0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D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9A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13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F8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mbly repaired</w:t>
            </w:r>
          </w:p>
        </w:tc>
      </w:tr>
      <w:tr w:rsidR="002F1510" w:rsidRPr="00CA32D8" w14:paraId="082BD6CB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46D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4A3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0F3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4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B3E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A51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4D5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ED0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168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363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7182ED3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D20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58A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0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B1E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03-268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678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7F4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ADB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1BC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448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3D6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one scaffold</w:t>
            </w:r>
          </w:p>
        </w:tc>
      </w:tr>
      <w:tr w:rsidR="002F1510" w:rsidRPr="00CA32D8" w14:paraId="4EC9E461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140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7a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B71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2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106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74-&gt;200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FC7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FC4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45A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FC0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6DE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730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0258A08B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3B5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7b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A492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1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235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97-&gt;374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CA8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460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883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720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5EA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727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0494EA00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AF6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7c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605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1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4E8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4-&gt;374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87D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E5F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778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CD6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E3E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FBA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702AC2EF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6C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7d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D1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A86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3-&gt;171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5D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38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E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4D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FA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18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61C007B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423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EC8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B12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3-&gt;109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9C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6B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6EC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268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D96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73F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194DE1BC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3B9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8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AD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EB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212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D1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D8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69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86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AB2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7A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5 scaffolds</w:t>
            </w:r>
          </w:p>
        </w:tc>
      </w:tr>
      <w:tr w:rsidR="002F1510" w:rsidRPr="00CA32D8" w14:paraId="28941818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B16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60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24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24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33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0D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F9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20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58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75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493CD4E3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6C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C81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B9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34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1E5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5D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7F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8B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DD5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915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3CF36A24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E1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34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7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A83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284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0BC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5B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C7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93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C1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2C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42B12B6C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AEA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689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0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971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61-208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26B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158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5D6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A98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B47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598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740A92C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6B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9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F4E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8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8C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53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85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1D93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69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5BC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09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D3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60A246E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C6F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C9B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3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4E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200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9A8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EF6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6C7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510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133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5D3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1510" w:rsidRPr="00CA32D8" w14:paraId="2F8CB45B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39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0F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05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F3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84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83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D9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F8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CA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FC94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93C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2B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mbly repaired</w:t>
            </w:r>
          </w:p>
        </w:tc>
      </w:tr>
      <w:tr w:rsidR="002F1510" w:rsidRPr="00CA32D8" w14:paraId="07F73441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D60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DBF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5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F55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6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E2B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77F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2C8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0863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884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864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2F1510" w:rsidRPr="00CA32D8" w14:paraId="0634203E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48A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a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FA7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AD1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2-&gt;39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DB6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603A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3CD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84D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985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A9E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1FA8E7B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958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b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664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4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DD3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9-&gt;111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EAA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3C0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B2B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6488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A2E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53A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0D7BAB61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550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c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4AE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4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9B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9-&gt;111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E1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FCB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51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30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71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339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16CA79F4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705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E09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6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E2C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271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2272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38B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D0D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A426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150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A0F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ge across 2 scaffolds</w:t>
            </w:r>
          </w:p>
        </w:tc>
      </w:tr>
      <w:tr w:rsidR="002F1510" w:rsidRPr="00CA32D8" w14:paraId="54FA54DD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450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d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1101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6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501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2-&gt;27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796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0FA0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25F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7C4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9FE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BD4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27F86AC2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76BB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e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B29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6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D9D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9-&gt;27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19A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FDB9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599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6586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889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EA9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5211CF7B" w14:textId="77777777" w:rsidTr="005C4BC7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632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1f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E5F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6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5C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3-&gt;27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B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B0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17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A05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E488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2C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ly spliced</w:t>
            </w:r>
          </w:p>
        </w:tc>
      </w:tr>
      <w:tr w:rsidR="002F1510" w:rsidRPr="00CA32D8" w14:paraId="33258988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93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795D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9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47A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599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EF0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CA9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9DF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F0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F4ED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E2E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ed across 3 scaffolds</w:t>
            </w:r>
          </w:p>
        </w:tc>
      </w:tr>
      <w:tr w:rsidR="002F1510" w:rsidRPr="00CA32D8" w14:paraId="46CF99AA" w14:textId="77777777" w:rsidTr="005C4BC7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F2AF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F9F7" w14:textId="77777777" w:rsidR="002F1510" w:rsidRPr="00CA32D8" w:rsidRDefault="002F1510" w:rsidP="002F15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0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632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65-&gt;208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C021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32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955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2544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6285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405C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0487" w14:textId="77777777" w:rsidR="002F1510" w:rsidRPr="00CA32D8" w:rsidRDefault="002F1510" w:rsidP="002F151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853615C" w14:textId="77777777" w:rsidR="005C4BC7" w:rsidRPr="00CA32D8" w:rsidRDefault="005C4BC7" w:rsidP="00A21DB1">
      <w:pPr>
        <w:rPr>
          <w:rFonts w:ascii="Times New Roman" w:hAnsi="Times New Roman" w:cs="Times New Roman"/>
          <w:b/>
        </w:rPr>
      </w:pPr>
    </w:p>
    <w:p w14:paraId="4A12C89D" w14:textId="77777777" w:rsidR="00D71CF6" w:rsidRDefault="00D71CF6" w:rsidP="00A21DB1">
      <w:pPr>
        <w:rPr>
          <w:rFonts w:ascii="Times New Roman" w:hAnsi="Times New Roman" w:cs="Times New Roman"/>
        </w:rPr>
      </w:pPr>
    </w:p>
    <w:p w14:paraId="6C64F85B" w14:textId="77777777" w:rsidR="00BF0370" w:rsidRDefault="00BF0370">
      <w:pPr>
        <w:rPr>
          <w:b/>
          <w:bCs/>
          <w:sz w:val="18"/>
          <w:szCs w:val="18"/>
        </w:rPr>
      </w:pPr>
      <w:r>
        <w:br w:type="page"/>
      </w:r>
    </w:p>
    <w:p w14:paraId="1455ED90" w14:textId="4B508E03" w:rsidR="00750C85" w:rsidRPr="00464508" w:rsidRDefault="00750C85" w:rsidP="00750C85">
      <w:pPr>
        <w:pStyle w:val="Caption"/>
        <w:keepNext/>
        <w:rPr>
          <w:b w:val="0"/>
          <w:color w:val="auto"/>
          <w:sz w:val="22"/>
          <w:szCs w:val="22"/>
        </w:rPr>
      </w:pPr>
      <w:r w:rsidRPr="00464508">
        <w:rPr>
          <w:color w:val="auto"/>
          <w:sz w:val="22"/>
          <w:szCs w:val="22"/>
        </w:rPr>
        <w:t>Table S</w:t>
      </w:r>
      <w:r w:rsidRPr="00464508">
        <w:rPr>
          <w:color w:val="auto"/>
          <w:sz w:val="22"/>
          <w:szCs w:val="22"/>
        </w:rPr>
        <w:fldChar w:fldCharType="begin"/>
      </w:r>
      <w:r w:rsidRPr="00464508">
        <w:rPr>
          <w:color w:val="auto"/>
          <w:sz w:val="22"/>
          <w:szCs w:val="22"/>
        </w:rPr>
        <w:instrText xml:space="preserve"> SEQ Table_S \* ARABIC </w:instrText>
      </w:r>
      <w:r w:rsidRPr="00464508">
        <w:rPr>
          <w:color w:val="auto"/>
          <w:sz w:val="22"/>
          <w:szCs w:val="22"/>
        </w:rPr>
        <w:fldChar w:fldCharType="separate"/>
      </w:r>
      <w:r w:rsidRPr="00464508">
        <w:rPr>
          <w:noProof/>
          <w:color w:val="auto"/>
          <w:sz w:val="22"/>
          <w:szCs w:val="22"/>
        </w:rPr>
        <w:t>3</w:t>
      </w:r>
      <w:r w:rsidRPr="00464508">
        <w:rPr>
          <w:color w:val="auto"/>
          <w:sz w:val="22"/>
          <w:szCs w:val="22"/>
        </w:rPr>
        <w:fldChar w:fldCharType="end"/>
      </w:r>
      <w:r w:rsidRPr="00464508">
        <w:rPr>
          <w:color w:val="auto"/>
          <w:sz w:val="22"/>
          <w:szCs w:val="22"/>
        </w:rPr>
        <w:t xml:space="preserve"> </w:t>
      </w:r>
      <w:r w:rsidRPr="00464508">
        <w:rPr>
          <w:rFonts w:ascii="Times New Roman" w:hAnsi="Times New Roman" w:cs="Times New Roman"/>
          <w:color w:val="auto"/>
          <w:sz w:val="22"/>
          <w:szCs w:val="22"/>
        </w:rPr>
        <w:t xml:space="preserve">Details of the MhraOr family genes and proteins. 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lumns are: Gene – the gene and protein name we are assigning (suffixes, which are not part of the name but indicate features of the gene model, are F – assembly was repaired, J – gene model spans scaffolds, * - one or more joins across scaffolds is based only on sequence similarity to the other proteins); Scaffold – the v1 genome assembly scaffold ID from i5k; Coordinates – the nucleotide range from the first position of the start codon to the last position of the stop codon; Strand – + is forward and - is reverse; RNA – number of independent pairs of reads from 1Kite and the i5k pilot project (single reads from Missbach et al. (2014) for the related species </w:t>
      </w:r>
      <w:r w:rsidRPr="00464508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Lepismachilis y-signata</w:t>
      </w:r>
      <w:r w:rsidRPr="00464508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re shown in parentheses); Introns – phases of introns (bold indicates those supported by RNAseq reads); AAs – number of encoded amino acids in the protein; Comments – comments on the gene model.</w:t>
      </w:r>
    </w:p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900"/>
        <w:gridCol w:w="1440"/>
        <w:gridCol w:w="810"/>
        <w:gridCol w:w="720"/>
        <w:gridCol w:w="810"/>
        <w:gridCol w:w="630"/>
        <w:gridCol w:w="2160"/>
      </w:tblGrid>
      <w:tr w:rsidR="00750C85" w:rsidRPr="00750C85" w14:paraId="6375A7D7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E964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A307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2D7D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ordina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0E78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E75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BA1B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r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9A09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51C5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750C85" w:rsidRPr="00750C85" w14:paraId="137B1B76" w14:textId="77777777" w:rsidTr="00750C8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C29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F7E3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96A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6-197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7B89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06F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3308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6777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047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4 from raw reads</w:t>
            </w:r>
          </w:p>
        </w:tc>
      </w:tr>
      <w:tr w:rsidR="00750C85" w:rsidRPr="00750C85" w14:paraId="5E12F073" w14:textId="77777777" w:rsidTr="00750C8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E7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FJ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938E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B2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13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A9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786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5508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3F9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B68D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pair ambiguous bases </w:t>
            </w:r>
          </w:p>
        </w:tc>
      </w:tr>
      <w:tr w:rsidR="00750C85" w:rsidRPr="00750C85" w14:paraId="78A827D0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5295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D9B2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6B04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82-&gt;376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3AC4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4187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A718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0F66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811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2 scaffolds</w:t>
            </w:r>
          </w:p>
        </w:tc>
      </w:tr>
      <w:tr w:rsidR="00750C85" w:rsidRPr="00750C85" w14:paraId="70C2E16F" w14:textId="77777777" w:rsidTr="00750C8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511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F8C8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D0F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6015-&gt;132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A7EA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6C57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FF27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41D4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208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assembly repairs</w:t>
            </w:r>
          </w:p>
        </w:tc>
      </w:tr>
      <w:tr w:rsidR="00750C85" w:rsidRPr="00750C85" w14:paraId="47DB244B" w14:textId="77777777" w:rsidTr="00750C8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0CD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F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4D1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1A5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-&gt;143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7D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9B8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8EA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50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760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D12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assembly repairs</w:t>
            </w:r>
          </w:p>
        </w:tc>
      </w:tr>
      <w:tr w:rsidR="00750C85" w:rsidRPr="00750C85" w14:paraId="6901E0A5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966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3F7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8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044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8546-&gt;3539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9C3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0523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B81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AE5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486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 two scaffolds overlap</w:t>
            </w:r>
          </w:p>
        </w:tc>
      </w:tr>
      <w:tr w:rsidR="00750C85" w:rsidRPr="00750C85" w14:paraId="067D09E5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FD3A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410A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BB2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-&gt;1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B81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E48D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CB8B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6790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F7E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750C85" w:rsidRPr="00750C85" w14:paraId="489F7111" w14:textId="77777777" w:rsidTr="00750C8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4E8B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FJ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E64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8607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7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120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F5D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991A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0-0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DE1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5B7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assembly repairs</w:t>
            </w:r>
          </w:p>
        </w:tc>
      </w:tr>
      <w:tr w:rsidR="00750C85" w:rsidRPr="00750C85" w14:paraId="5FA38D41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CDF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7CBB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4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3FA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&gt;1855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EA0E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D4DC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11F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AC1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571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 across 3 scaffolds</w:t>
            </w:r>
          </w:p>
        </w:tc>
      </w:tr>
      <w:tr w:rsidR="00750C85" w:rsidRPr="00750C85" w14:paraId="59324F32" w14:textId="77777777" w:rsidTr="00750C8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E489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2127" w14:textId="77777777" w:rsidR="00750C85" w:rsidRPr="00750C85" w:rsidRDefault="00750C85" w:rsidP="00750C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B6A6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-24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E435" w14:textId="77777777" w:rsidR="00750C85" w:rsidRPr="00750C85" w:rsidRDefault="00750C85" w:rsidP="00750C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0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A04B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2B53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CCF7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1A51" w14:textId="77777777" w:rsidR="00750C85" w:rsidRPr="00750C85" w:rsidRDefault="00750C85" w:rsidP="00750C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593ED6A1" w14:textId="77777777" w:rsidR="00CA32D8" w:rsidRDefault="00CA32D8" w:rsidP="00A21DB1">
      <w:pPr>
        <w:rPr>
          <w:rFonts w:ascii="Times New Roman" w:hAnsi="Times New Roman" w:cs="Times New Roman"/>
        </w:rPr>
      </w:pPr>
    </w:p>
    <w:p w14:paraId="5ABCD58C" w14:textId="77777777" w:rsidR="00CA32D8" w:rsidRPr="00CA32D8" w:rsidRDefault="00CA32D8" w:rsidP="00A21DB1">
      <w:pPr>
        <w:rPr>
          <w:rFonts w:ascii="Times New Roman" w:hAnsi="Times New Roman" w:cs="Times New Roman"/>
        </w:rPr>
      </w:pPr>
    </w:p>
    <w:p w14:paraId="6213EBE2" w14:textId="5EAB7B53" w:rsidR="002038DC" w:rsidRPr="00CA32D8" w:rsidRDefault="002038DC" w:rsidP="002038DC">
      <w:pPr>
        <w:keepNext/>
        <w:rPr>
          <w:rFonts w:ascii="Times New Roman" w:hAnsi="Times New Roman" w:cs="Times New Roman"/>
        </w:rPr>
      </w:pPr>
    </w:p>
    <w:p w14:paraId="760B667F" w14:textId="77777777" w:rsidR="002038DC" w:rsidRPr="00CA32D8" w:rsidRDefault="002038DC" w:rsidP="002038DC">
      <w:pPr>
        <w:rPr>
          <w:rFonts w:ascii="Times New Roman" w:hAnsi="Times New Roman" w:cs="Times New Roman"/>
        </w:rPr>
      </w:pPr>
    </w:p>
    <w:p w14:paraId="3EE719E9" w14:textId="1A34DE46" w:rsidR="000E3873" w:rsidRPr="002038DC" w:rsidRDefault="000E3873" w:rsidP="00A21DB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03E465" w14:textId="537B845B" w:rsidR="007365AD" w:rsidRDefault="007365AD" w:rsidP="00A21DB1">
      <w:pPr>
        <w:rPr>
          <w:rFonts w:ascii="Times New Roman" w:hAnsi="Times New Roman" w:cs="Times New Roman"/>
        </w:rPr>
      </w:pPr>
    </w:p>
    <w:p w14:paraId="461B87D0" w14:textId="44916DFA" w:rsidR="00BF0370" w:rsidRPr="00BF0370" w:rsidRDefault="00BF0370" w:rsidP="00BF0370">
      <w:pPr>
        <w:pStyle w:val="Caption"/>
        <w:rPr>
          <w:sz w:val="20"/>
          <w:szCs w:val="20"/>
        </w:rPr>
      </w:pPr>
      <w:r w:rsidRPr="00BF0370">
        <w:rPr>
          <w:sz w:val="20"/>
          <w:szCs w:val="20"/>
        </w:rPr>
        <w:br w:type="page"/>
      </w:r>
    </w:p>
    <w:p w14:paraId="2042CF1E" w14:textId="21BC0BC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bookmarkStart w:id="3" w:name="_GoBack"/>
      <w:r w:rsidRPr="00464508">
        <w:rPr>
          <w:rFonts w:ascii="Times New Roman" w:hAnsi="Times New Roman" w:cs="Times New Roman"/>
          <w:b/>
          <w:sz w:val="22"/>
          <w:szCs w:val="22"/>
        </w:rPr>
        <w:t>FASTA format proteins for the newly described ORs:</w:t>
      </w:r>
      <w:r w:rsidRPr="00464508">
        <w:rPr>
          <w:rFonts w:ascii="Times New Roman" w:hAnsi="Times New Roman" w:cs="Times New Roman"/>
          <w:sz w:val="22"/>
          <w:szCs w:val="22"/>
        </w:rPr>
        <w:t xml:space="preserve"> Suffixes, which are not part of the gene/protein name but indicate features of the gene model, are C – C-terminus missing, F – assembly was repaired, I – internal regions missing, J – gene model spans scaffolds, P – pseudogene.</w:t>
      </w:r>
      <w:r w:rsidR="001F71FA" w:rsidRPr="00464508">
        <w:rPr>
          <w:rFonts w:ascii="Times New Roman" w:hAnsi="Times New Roman" w:cs="Times New Roman"/>
          <w:sz w:val="22"/>
          <w:szCs w:val="22"/>
        </w:rPr>
        <w:t xml:space="preserve"> All proteins of the newly described ORs and the alignment used to reconstruct the gene tree are available on Dryad</w:t>
      </w:r>
      <w:r w:rsidR="008E3FF5" w:rsidRPr="00464508">
        <w:rPr>
          <w:rFonts w:ascii="Times New Roman" w:hAnsi="Times New Roman" w:cs="Times New Roman"/>
          <w:sz w:val="22"/>
          <w:szCs w:val="22"/>
        </w:rPr>
        <w:t>.</w:t>
      </w:r>
    </w:p>
    <w:bookmarkEnd w:id="3"/>
    <w:p w14:paraId="3E107CFA" w14:textId="6E01A75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</w:p>
    <w:p w14:paraId="19975CD0" w14:textId="4764E4CC" w:rsidR="00D71CF6" w:rsidRPr="00464508" w:rsidRDefault="00D71CF6" w:rsidP="00A21DB1">
      <w:pPr>
        <w:rPr>
          <w:rFonts w:ascii="Times New Roman" w:hAnsi="Times New Roman" w:cs="Times New Roman"/>
          <w:b/>
          <w:sz w:val="22"/>
          <w:szCs w:val="22"/>
        </w:rPr>
      </w:pPr>
      <w:r w:rsidRPr="00464508">
        <w:rPr>
          <w:rFonts w:ascii="Times New Roman" w:hAnsi="Times New Roman" w:cs="Times New Roman"/>
          <w:b/>
          <w:sz w:val="22"/>
          <w:szCs w:val="22"/>
        </w:rPr>
        <w:t xml:space="preserve">4 </w:t>
      </w:r>
      <w:r w:rsidRPr="00464508">
        <w:rPr>
          <w:rFonts w:ascii="Times New Roman" w:hAnsi="Times New Roman" w:cs="Times New Roman"/>
          <w:b/>
          <w:i/>
          <w:sz w:val="22"/>
          <w:szCs w:val="22"/>
        </w:rPr>
        <w:t>Ladona fulva</w:t>
      </w:r>
      <w:r w:rsidRPr="00464508">
        <w:rPr>
          <w:rFonts w:ascii="Times New Roman" w:hAnsi="Times New Roman" w:cs="Times New Roman"/>
          <w:b/>
          <w:sz w:val="22"/>
          <w:szCs w:val="22"/>
        </w:rPr>
        <w:t xml:space="preserve"> ORs.</w:t>
      </w:r>
    </w:p>
    <w:p w14:paraId="5ED050CE" w14:textId="13F96CB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LfulOrco</w:t>
      </w:r>
    </w:p>
    <w:p w14:paraId="78B8E658" w14:textId="406C76C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KADRRSKRKVFPHAWDKSPKREKKSSLATDLSIHIRMMRLAGHFLPDFNPDSDSKFSLVWAIYSFTHMALMSLQFIAMAVNMVKHFDEVSALTTNAISLLFYLHGPIKVFYFAIYRRRFYKTIRSWDSSLSDQGEGAAMNKASNGIESIDHSITECMKKAQFGAQEWAFENSNVRFRKLAVRRMRKLLVSVMSGSAAAAAFWSLRPFLGLGHYSRKLVMNEGNASLPMDGGQWYLLVDATYPWETSSNVAYALTFLYQVYWIVFCLAQINLLDLLLCSWLIFACEQILHLKDILKPLMQKSQDKNLQSADAVLFKRKGALFQNELSLKRGSTLERTSTLSILQVNPTAHNGYSALSDDESFGLNKGPEDGYFHMKDMSGRNGSNQSLEMRMYQNNNQEISVHCCIKYWVEKHKHIVRFVDCIEDSYGMALLIHMLTSTITLTLLSYEATNISSVDMHALTVITYLLYTLGQVFLFCIYGNKLIEESTSVMQAAYESPWYDCTEEAKAFIQIVCQKSQRAMSISGAKFFTVSLDLFASVLGAVVTYFMVLIQLK</w:t>
      </w:r>
    </w:p>
    <w:p w14:paraId="6869B34E" w14:textId="01C5A78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LfulOr1</w:t>
      </w:r>
    </w:p>
    <w:p w14:paraId="3A10A28F" w14:textId="1D476C8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ARRRIEYLRFHRDLLRFMWLFPSTQKKSWKTTVAIVSHFSMMAALLFQLAGELMDFVIHSHEIDIWTDVACMAVFSCSSIVRLVILFYKKDDLYNLMSKWEDQFVRKSPFNPARKDVERLIFKTKAYILTTTIITMLIAFHWCVYPIAVAILFPEQSRKLPLRAWYPFDMYASPIYEFIYLMQIIRGVFGTYIAVYWETTLMSFCILTYYEAKKLKEHLRSIATDFKEGEEDKIEDYLTKCILHHRTTVRFVKRIGETYSHALVVELFYLVVPMCFTALKVSSFFGNDTTKYLNWLEFFLAGLIQLFILCLGGHIVTSQLISIQGAAYEACARVSGRIRWKLAFMMLHSNLEMKITGGNFFILSMKTFKTIVGMSFSNFIVLRQLKESKYSTGLQS</w:t>
      </w:r>
    </w:p>
    <w:p w14:paraId="2B391F04" w14:textId="07FDD2C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LfulOr2</w:t>
      </w:r>
    </w:p>
    <w:p w14:paraId="4967B8D7" w14:textId="1BAED36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GRQKIRYLTVLGNIFNVMCLLPMDNRRLKIRSLVLLYHIAILVLLLLRLAGEFMDFVQHINHTYDWPRIASIMILTIMSILRIFLYAQRKEKNLRILQLWEKLFTKNLKLGTRIEDIQKDIRTCNMYSLAMIVATMGGTMHWALYPLVLGYFTPGKRVLPLRTWYPIDLYSSPTYEIVYAFQFIGTLLTTYNPALSATSFLTFSILVQKQVQELKKQLKAIGVTGKHIGASVEPLGERRQMIEADVLRCIKFHSGIIRFVREMQNYYSSVLVIEYLSFTLPLCFTIIEATSGSLHDSIAWAEFFVTCSLTILLYCWNGSRLTLQLLSIQDAISEALCGHLTNEMRWNLRFMMHQSNVEFTVTGGRLFITSMETFKNLIGFAVSNYLFFKELKG</w:t>
      </w:r>
    </w:p>
    <w:p w14:paraId="2B2AE886" w14:textId="750CC40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LfulOr3</w:t>
      </w:r>
    </w:p>
    <w:p w14:paraId="28271D0B" w14:textId="3DF74E9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KIILFFRLSGHWFPFQILEKCTSSKNGLVFCLIDLFNKLGHPQAAIKNVITTFYAIQTLGRVIFVAVRGTYIWQLLMSFGREITEINAKDKQRTTKKSFILMQNGENNDYFLYIFLMIVLGANLTGIIFTITPFVISYSHAYYQSTNSLPNETVIQRPLVFDAWYPFDMYNSPSYEMVLAIQALCGFVWINMMSSSDAIFLSILAKVLAEIRLLNLRTNKIQLLSNFRDIETRNKLFMKLLKDWVLHHQRIMKMCREIESTFSGFILMTFLFNGGSLSLLAYNVARFQDTISIISVSGYFCVVSFQLLVMSHYGQKVTDKSLNIKKNIYSIPWWKFSKYVRSTFLIILENTEQPITFTGMGYFNLSMEFLLSVFQAAFSYFIILIQLT</w:t>
      </w:r>
    </w:p>
    <w:p w14:paraId="17798468" w14:textId="77777777" w:rsidR="00405730" w:rsidRDefault="00405730" w:rsidP="00A21DB1">
      <w:pPr>
        <w:rPr>
          <w:rFonts w:ascii="Times New Roman" w:hAnsi="Times New Roman" w:cs="Times New Roman"/>
          <w:sz w:val="22"/>
          <w:szCs w:val="22"/>
        </w:rPr>
      </w:pPr>
    </w:p>
    <w:p w14:paraId="000C8889" w14:textId="77777777" w:rsidR="00FE688F" w:rsidRPr="00464508" w:rsidRDefault="00FE688F" w:rsidP="00A21DB1">
      <w:pPr>
        <w:rPr>
          <w:rFonts w:ascii="Times New Roman" w:hAnsi="Times New Roman" w:cs="Times New Roman"/>
          <w:sz w:val="22"/>
          <w:szCs w:val="22"/>
        </w:rPr>
      </w:pPr>
    </w:p>
    <w:p w14:paraId="2094E97A" w14:textId="0D51BC12" w:rsidR="00D71CF6" w:rsidRPr="00464508" w:rsidRDefault="00D71CF6" w:rsidP="00A21DB1">
      <w:pPr>
        <w:rPr>
          <w:rFonts w:ascii="Times New Roman" w:hAnsi="Times New Roman" w:cs="Times New Roman"/>
          <w:b/>
          <w:sz w:val="22"/>
          <w:szCs w:val="22"/>
        </w:rPr>
      </w:pPr>
      <w:r w:rsidRPr="00464508">
        <w:rPr>
          <w:rFonts w:ascii="Times New Roman" w:hAnsi="Times New Roman" w:cs="Times New Roman"/>
          <w:b/>
          <w:sz w:val="22"/>
          <w:szCs w:val="22"/>
        </w:rPr>
        <w:t xml:space="preserve">47 </w:t>
      </w:r>
      <w:r w:rsidRPr="00464508">
        <w:rPr>
          <w:rFonts w:ascii="Times New Roman" w:hAnsi="Times New Roman" w:cs="Times New Roman"/>
          <w:b/>
          <w:i/>
          <w:sz w:val="22"/>
          <w:szCs w:val="22"/>
        </w:rPr>
        <w:t>Ephemera danica</w:t>
      </w:r>
      <w:r w:rsidRPr="00464508">
        <w:rPr>
          <w:rFonts w:ascii="Times New Roman" w:hAnsi="Times New Roman" w:cs="Times New Roman"/>
          <w:b/>
          <w:sz w:val="22"/>
          <w:szCs w:val="22"/>
        </w:rPr>
        <w:t xml:space="preserve"> ORs</w:t>
      </w:r>
    </w:p>
    <w:p w14:paraId="0BCDAF56" w14:textId="4C73F61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coF</w:t>
      </w:r>
    </w:p>
    <w:p w14:paraId="6CCC2AB1" w14:textId="55DA6C4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IQMIFTPLTNRITMMQMSHGGKGAHRGLAHDLRTLLMLMQLAGHFMPDYSVAKQQQQQSGRGLLRYVYSLVNIGLETLHFLCLLAQLLIQFGDTAALVSNTLTMLFFLHGVTKVTYFALKRKQFYRTMLVWESSHSHPLFVESDVKHRALGEREMLRLMRYVLVATGVTALLWAAHPFLSTDATPPSPDNATLLSTNVTVLGVDLLSSTAVTPVVLQLQGPKLMVNAWYPWDPYSSSFLYVITYLFQLYWLVFCICQVNLMDTLFCSWLIYGCEQLRHLKEGMQGLMQLSASEAALATAGDVFPDTREASEMADNASNLFLRSTSRVFPTMTGTARVRHTVTPEMLGFRNLEPPLPGQNAEQQQELLRQDMVVRSAIKYWVERHKHILRFVESIGETYGMALLLHMLTSTVTLTLLSYEATKIAGVNLYAFTVIGYLCYTLGQVFLFCVFGNRLIEESVSVMHAAYSCPWYDGSEEAKTFVQIVCQQCQRPMSVSGAKFFTVSLDLFASVLGAVVTYFMVLIQLN</w:t>
      </w:r>
    </w:p>
    <w:p w14:paraId="6F8EA7D5" w14:textId="0A68214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</w:t>
      </w:r>
    </w:p>
    <w:p w14:paraId="4EC986FF" w14:textId="5C518BF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FSSYRMSSLSSYSQLYLKVLRVSGVWPWKTQHEPWQRILAHAYTTYAALAVTGSFLGTSLVFVMMHLSEWQAVLGDLWLKVSLASISLKLVLFLMHRKEINTLLNSSPKFISTSVPSHLNNYKTEAIQRSALQIALMIIIAIVAYFYFQADIFIVDIAHLLKPTKNTQGNTLYILGTLLLLAVERCALVILMLFHLGAFGFYLTYLRFIEGYLDHLKDSIIKISVEPKLQKDTLFTNYNASTTDQEVRYCVSLHQFIIGLVDRGNAAFSTQMLFKLWRSLVVLCLTAKELTNENQPFGNKLTITLIFLANIFELFNVCWLADVIQSKMRHAAVRDDMVTAQNGSEGFDEDDNWITMQAMSYRCQMPLDLRAGPYYHLSIHTFSAILGLSFTYFIFLTSVKT</w:t>
      </w:r>
    </w:p>
    <w:p w14:paraId="244CBEC7" w14:textId="338B66D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</w:t>
      </w:r>
    </w:p>
    <w:p w14:paraId="2F3F9F7A" w14:textId="2B58BF1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TIYRTYYIKKKTNSIRNVSSKEKMNFIYNININDVFFKPIYFLNFIGFWNDEKSNFQKITSNLFTFVCILSTVAHSIFNFIDDEKTWLLLGFKLVNAFHHAIIAIVKFHLVNIKKESIFQLLANCLHNNISAPKILVTQIYHFDNRFKKYNKALVKIVTILVLLILYTPIYIFIYMYTEVKWDVKSILSFITQGLGTVFLINVTLSYSLIYITLMLTLCKILDHMNDVILTLRNATHRELSDCNENISKKLKYIVQTHQRAIRFADGINEIFSYNALLDMCLALALVIVSVIDFKSSNLFPYLNVHAFYVLMDFCTSVLLAIYCYFGSMVIEKSGKKIAENFNSYQRQNWNSDNQQITKIILIRVRFPIRILAGQIFTISNKTLAMLAGYAASYTIIFFQIQIKHKNTDTTIEQNSTVDAIVFK</w:t>
      </w:r>
    </w:p>
    <w:p w14:paraId="36D5D43A" w14:textId="040E566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C</w:t>
      </w:r>
    </w:p>
    <w:p w14:paraId="443B84CB" w14:textId="692EFDF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MIDSPTTQRTTNYNLDIDMALAWPARILQIFGLWTENSNSRSRLICSRLLLACAMISSVITTVELIRTVQYHLLDITFVFTTTLRYLAWFYQIIIFATKRQYITKLLQECYYNIPAPIYLNRNIKKLKHNQSRILNRPLAMILITLIIITSFITSYDGDGYFSLTLLKIVVFRVLYASMHLTKLGFNLMYLAWLQTTLNVLDHINDVICTLHCKRKSLGPRKMDEKEQHQIAQTLQYAANLHQRVAKFINGFNRIYSSIMFLYIWTTHLMFAVIVLKIAKQEVLYSLTGMFVIIVSTAVSYLHTFLICLKATCIAEQSGTKIRNNLSHVAWWGWSRINLNTRNVIVTMTKHEMQIRAGSIFICSLSNFIT</w:t>
      </w:r>
    </w:p>
    <w:p w14:paraId="3A6243C7" w14:textId="5F001EE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</w:t>
      </w:r>
    </w:p>
    <w:p w14:paraId="4B151BDC" w14:textId="03DAA449" w:rsidR="00405730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IVLFLQQSALIWRQPMMKFSLDIDYILKWPKFLLQIFGLWNDNSSKICLFLLRSMLFFLVISTILSSFNEIFTTDHQLLMPANFVAQTIRYLSWLQKIFIYLTKRKKMSDLLASSFCNITAPTFLRSYTKQFRLHSNKIMNKSYIMRYVYIILFILIIIFLEHFDLSSLAMIVIFIISRLLFALLHIQALGYSIMYLSWLELSLCQLEHMNQVLRTLQYSRRNVLKKQKLQNSRNQIRITETLRYVIQLHQRVARFINGLNHIFSFVMLMELWSTHVIFSVTFVKLVFEGLLHDMALTIAIVISTILIYFYMGLICWKATCIVEQSSSKLQNNLCNVPWWEWNSSNLNLRNCMFSISMREMQIRAGPIYNFSLPTFATILSVSLYYFIFLYQLGDGFK</w:t>
      </w:r>
    </w:p>
    <w:p w14:paraId="2BC9C2C7" w14:textId="6D5E0F9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5</w:t>
      </w:r>
    </w:p>
    <w:p w14:paraId="7642271A" w14:textId="6D2E006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FSIDFERILMWPQIPLKIFGLWNANSSKFTLFLLRTALTFIVLSIILNTIVLIINADKNLISISIVANGIRFVAWIQRIIFFLTKRQAMVDLLSQYFHDISAPANFRRQIDRFRLKTSKLMSKTYVMRYFFAILLIVSITLYEELDVSSIPMIFIYFIVRLLFILLHVQILGFNLMYITWLQLTLCLLEHMNEIVRTLHCTRNGLGPQKWNSAHQARIKKTLRYTIQLHQRAAKFVCGLNQMFSNVMMMDLWSTHVVFSIAFVQIAIEGMLHNIATSLATVMSTLLIYFYMALICQTSTDIVEQSGRKLQDNLCHVPWWGWNQSNLNIRNGIYSSSMHGLQIKAGPIYNFSLATFATVLSVSFYYFMILYELNTTRI</w:t>
      </w:r>
    </w:p>
    <w:p w14:paraId="62E31657" w14:textId="5F6F51B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6P</w:t>
      </w:r>
    </w:p>
    <w:p w14:paraId="3CDCF839" w14:textId="7DAF4E8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YNVNVIQSLLWPRRILKFFGLWSEDAIRYRILRQWSLLFVTFITLTWISATQIVHSQSSLRELTEMAVLITSHVTWVLKMHVLLTKGRDLTDLLHSCFRNIQAPSHLKRQVWNFX MKHPGKFIAFLVIMSTLLSLPISPIRELNTGFMLLNVKFFLMILAQSVFIITRVQYYTFNVLYVSLLIMVTKTLNHLNEVLSLLHDDDHDLQDRAQSNKDYQQLTKRTLNYVAQTHQRISRLTEGLNKILSNVIFMDVVSTHLVTCRLILEFFKKDELEVRNVVFFVAICILMNSYLFSICWLATDIKEKSGAKLQNNLWHSTWWEWESSNVRLSNAVVARAKRDLLMSAGPFYSLSVEFFSGMLGVSFSYSIILYQLQDYVQ</w:t>
      </w:r>
    </w:p>
    <w:p w14:paraId="042B7CC6" w14:textId="0B98E29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7</w:t>
      </w:r>
    </w:p>
    <w:p w14:paraId="135E7825" w14:textId="462798D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FLWLDNPTRLQNTCSKICHILVAFSFILTVVFVCIVSVTIVFSFIRSLTLTLKMFHTAKILNFVFFKQKCVIDSLKNSLSSISAPIFLSKHVYDFIDSIENVNKKWKMFYKSFSISLNFAAAIFYLFRVYMADFEFFHVLLLFFLGIAANFILFMHLGLHILQITWIRIICHVLDHINNVILTLHHEERKLNNETTNLVYQNRVARTLDHIGQIHQTALKLVNGFNTYFDTLLFVNIMTDIASVVLTPMQQIMRDEKQSLIRDYSVPVSLSLSFALLLIKSWFGSLIIRTGSTVALHSMSNARWQSWNIENKVEADKVVAMFQSELRLTAGPFYYLSMKTFSSVVGAAFSYTFLIKPLYSMMTPNN</w:t>
      </w:r>
    </w:p>
    <w:p w14:paraId="2A33F078" w14:textId="4B9C6C7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8I</w:t>
      </w:r>
    </w:p>
    <w:p w14:paraId="259CFAF2" w14:textId="592A33B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FNMVFFWLDNPSRIQNICSKFCHILAAFSFIVTVVFFITSVTTVFSFARSLAITLKMFYAAKILNIVFFKQKCVIESLNNSFSDISAPIFLSKHVYDFIDSIENVNKKWKMFYKSFSISLNFAAAIFYLFRVYMADFEFFHVLLLFFLGIAANFILFMHLGLHILQITWIRIICKVLDHMNNVILTLHHEERKLNNETTNLVYQNRVARTLDHIGQIHQTALKLVNGFNTYFDTLLFVNIITDIVYVVLTPMLQIIQEEKQSLTRDYFVLISLSLSFASLLIKSWFGSLIIRTVVGVAFSYTLLIKSLYDDTE</w:t>
      </w:r>
    </w:p>
    <w:p w14:paraId="1253D71B" w14:textId="480219B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9</w:t>
      </w:r>
    </w:p>
    <w:p w14:paraId="356FDB56" w14:textId="6786F21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RLKFIRIICPRLAIILLVLFVFLEMVDLVTSDQSLLHISYTIMLIPRQLCTIRKIYIFIFSSEFRRFIYDSEFLRFSGPRHLSPLIQKFQTRCYETAKLSIVLIITFLIGFIPIWNLSFFNWEGTTFINITDNAVVKPKLQFSIWHPFDFNQNKLIFNVILVLQSLIMIFAGVLITSFNIFYTSLAAMCSRLFDHLYDVLLHNQLLDNTFYNLRRCQNLNDLNISQSDIFLSHEPISFPKKEIKDESGISALNEGLHDWNSKHKYLESDDKVMETLRYAVQHHQRSVRFVHGVNKIFSGVMLLDIWTVVLIMCVLAFQVVSSEEGALRTSALAKNFILHLIFFALICWASNEVMVKSSAPIHAAANHACWLCWRTSTRNVVHCLATYSYFPLRLSAGPFYTLSLETFTALLSLTFSYFMFLYQIYESKDKT</w:t>
      </w:r>
    </w:p>
    <w:p w14:paraId="1F3E3262" w14:textId="4DAD49F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0</w:t>
      </w:r>
    </w:p>
    <w:p w14:paraId="301F9FA9" w14:textId="587151C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WPRRFMQCINMWYHDAFPGSKKHLHRFLRFLQKLILKITYFSIVTLWLANCSYLLITDRHQPFVKNTHSFLIIIRQFFGFCKTVVVHRNKRQMERLLKESFCDITVPTCLGRQLNKYRKSFKKSHKILLINTVYIIITMIPIVLMSPLALTKFLKIENFDIKLLDWNVSTIFPLLIYVIQIFAIVPIVIMMMGSSLYYLGLLCLANGMLDHLNLVLETLHEKRSKFKRRGMTHTNNPEDSPGYQQRVGATLKYIVQHQIKVTRYLKGINNIFSNVLLFEVLSLHVVFSVSAFAIVTAGITSSLVIGMIPALLNYFFNFAFCCWAANDVNVKCSDTLHKSTTHMASWTWDRDNKLLGQCITEYSKVVLRVSAGPFYSLSLNTINTVLSASFSYLLLLYNLNGTL</w:t>
      </w:r>
    </w:p>
    <w:p w14:paraId="483CE9DD" w14:textId="7761D42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1</w:t>
      </w:r>
    </w:p>
    <w:p w14:paraId="63E4AA76" w14:textId="0C0C06C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LWPENIFPGFKRTLFDRCVWIFQKIMFVFSVTLLSFLCISNITHLLLVDRGKTFLNFTQTLMIICRQTFGLFKMYTYFKNKRELRHLLNDTFYDVPAPTCLRQQIKKYKQSCLKTPKVVSISSIIIIVALIPVLIGAPLQVTPVLKYQNSELVLLNLNVPKIIPQLIYIAQVLGIILVFNVAFGCIIIYIALLTIAHRMLDHLHEVLKTLHHGHKKIGKNKMLHDHQQRVADTLKYVVQHQFRINRFITRINDFYSNVMFLEVFSLHLVFSVATFQISQEGLTTMRYGMIPLLLIFLAIFTVCSWTANDVEVKSAAVEEISSHASWWTWNSSNRIVGQCVSEFANFKLHLNAGLFNSMSLDTFTDVLKISFSYFLFLHSLHVAQRKAD</w:t>
      </w:r>
    </w:p>
    <w:p w14:paraId="566C4F47" w14:textId="44D3081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2P</w:t>
      </w:r>
    </w:p>
    <w:p w14:paraId="142A2B8A" w14:textId="6604C3F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LYLSRFFILGINLWHEDIFAGHLRHQFLRFQKLLLTLYYATYVIMLIANIIHYLFIDWHKPFAKNVNILVLIIRQSYGIYKLYIIHTNRHTVHKLLKETFYDVAAPICLRPLINNYKQLFLKKSKVMSFTSIYLFMIFIPTVLSTILPFLNYKDIELKMFNFEIPQIIPKIMYALKPLAVYPVLVVTLGINVFYIALLTVAQRMLEHLREVLNFLHHGIGTREINVERIQNSQQEYQQRVAAMLKYVIQHQSKIFRFIEDVNDLFSNVMLLEIWTLHVLYCTFILEIVATKRLSTAQGAAMIHLAATYVLIFAICCWAGNEVKVKCNIIVQESATHVAWWTWNTENRIMGQCIIEYAGYKLRLIAGSFYSISLNTLTTVLSASFSYFLYLYSLYTSE</w:t>
      </w:r>
    </w:p>
    <w:p w14:paraId="30D51152" w14:textId="7BE4EC2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3P</w:t>
      </w:r>
    </w:p>
    <w:p w14:paraId="79063580" w14:textId="3EC3B08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RQNRKLDKNSHQFNLRFRFVLIINFLFGHWFYIAPLKLRGIYYVSALFFVFTINFFSISMTIIDISNLYRATPNFTLVLYFSLGVLASCRSTFQTIYVLIKRKSFEETIQRLNRILNFKELEDZQFKAIDKAMKFTYRIAIFFCIGFTACIIMFHLSWWIQTESGGAISIELLVEVCTITNVIKIGDMLRHAILYFVAFLVYAGKVIAMDIMFLSWYSLLVEQMDLLVEGIEKSLHQADVKTARRSLTSWLHFHHELRRVMQKVNRVAAPCIVLIVVVNTLQMCLLVFFVGFVNSLSAAVLLMFALFAFLQSFYYCHFGQKIRDRLIRLQDAVYTSPWLGSRREIQHAALMICNAATERAMPLPGAPFFALSLEFFASIIGAVFTYFILLFQLK</w:t>
      </w:r>
    </w:p>
    <w:p w14:paraId="7E3F70F9" w14:textId="56FB011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4</w:t>
      </w:r>
    </w:p>
    <w:p w14:paraId="62DDFBDD" w14:textId="08DBA65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PFSVYSFLKYIMRGCNLSSEIQHHFRFILVLNFVFGHWFHVSPLKLRGVAYICAAIFITLVNLAVIVRATFNVHNLIHALPHFAPSLLISLGVIGAVQSVFRTTVVLLKRKEIENIFLKLKVVVDGHIFPDIQTKTIKTALKYSYISVSIYIIGFITAMIFHSFSWQMQDDFIGRNENTTTIKSIIKHNALISKSGYWEQLTYTILYYTVFLISVGKIAATDLLFFSWYSLLIAEMDLLVKGINQLLCQPKSNTMHCNLSTWLQFHQEIVRLMQRVSTVASPCAVLTIAVNTLHMCFLAYIVTKRYVDTLSMTVFMAFALLALLQSFFYCNIGQKIRNKVAELQQAAYAAPWLDSPRDTQHAMVMICSSATERAMPLPGAPFFALSLEFFASVLGAVFTYFIVLLQIN</w:t>
      </w:r>
    </w:p>
    <w:p w14:paraId="79142D6A" w14:textId="672ED5F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5</w:t>
      </w:r>
    </w:p>
    <w:p w14:paraId="161F3D70" w14:textId="223B4DF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GGYRFTRNDVALKFRLVLSLNFIFGHIYPCKLGGIKRVIARIYIIFINFFLFVMTLLTINNLINAFSSFLVALYIFVALIGISHAAFRSAYIIIKRKNIRMIIYQFRRLVNEETFKKSQNKAIQKAFKRSYRTLFIDTIIYCLCLILHLILWIVKNIDTDEDETGLSLREVVIKYNPVSYLSGINTKRLYCILYFITFFISIGKVVTTDLLFHSWYALIIEEMDLLMEGLKVLIRQSEPRVAQRNLNQWLLFHHQFMRVMQKVTTLTSPCIVVTIIVDILFVCILVYIVVKGIVGAFGMTVLLGFAFVSLIQAFLYCRIGQEIRNRIIKLQTVAYSAPWLGSPHNTQHAALMICGAATERAMPLPGAPFFALSLEFFASTLGAIFTYFLVLLQLN</w:t>
      </w:r>
    </w:p>
    <w:p w14:paraId="4784A3F7" w14:textId="04F6C5D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6P</w:t>
      </w:r>
    </w:p>
    <w:p w14:paraId="46931000" w14:textId="20A9548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AYVTVATTSSKTYKSTNRIHLVLNFIFGHWFHVSPLRFRDTSYILAYIFVTAINVTTIGFSIMSIYNMILSARDIKNAVFLAAGVSSMIQSAVRSLLLITKNNNXKLTNKVSGYTRFIAIFLTIVVSIMNILGFVLIGVMYNWNKSTDAVNNEDTLDFQEVFTIFDSYVHGSSATVFILVMLCSWLVTSFILGKIVATDVLFCSWYMQIVEHYKLLVASISTDLLPSNNETAESITQWMQMQHEINRLLTKVNSITSPCIMLTMVGGTLQICFYAYLVAKNAVIAMHAGLLIVYSFLTLFQMFVYCNFGQKIRNQVARLQDAAYSAPWQRSRREVQHAALMICSAATERAMPLPGAPFFALSLEFFASILGAVFTYFIVLLQLS</w:t>
      </w:r>
    </w:p>
    <w:p w14:paraId="12D99E9A" w14:textId="482135E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7P</w:t>
      </w:r>
    </w:p>
    <w:p w14:paraId="41A6422D" w14:textId="1DB4314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QKLFYRAVYKNEPSIIPTWSKPVQLGYGFTIVTILGAVFGEIFPISPLQRRHLHKLLYFMIKTYTILINLILIVFAISIYYGIVKYLQSFSSIVYSASGIFSVTEGILRIYFMFINRKRIQKFVLQLKSFINIPEHRSFQSAITSRISIGIVILILFVFVAYKLALVQLLXSVNFEALKSLKDNLTMSNAASNTSNVPVELVEFYLYMDGMHRLIPEMSINVSAGLVYAFCLMGVGKVFITDVFFLACYWLIGEQLEILTCRIIPVIRDANREQLASWLDYHQQLTQILQDVNGATSYPFAVGIIFSSLQICVLTFVIIRQNLDLTNSLSLILFNTVIIWHLFSYCIFGHRIRSKISRLQAAVYAAPWLGSRRDAQHATLMICSAATERAMPLPGAPFFTLSLEFLASVLGAVVTYFIVLLQINE</w:t>
      </w:r>
    </w:p>
    <w:p w14:paraId="22459616" w14:textId="55F79C2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8P</w:t>
      </w:r>
    </w:p>
    <w:p w14:paraId="629B8662" w14:textId="7407114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IFKETKKRSKDDVLFLFSKENDLGTGVRTISIVCTIFGFWLPIKPTFCIRRCSVSYILNRLYTTILCVCLMCVTVTSAYAVITSTHRFATTVYLFSAFFGQMEMSVRPLFLLFKESQIKKLIVTLHSFINEPLLKNLQAAVIKKLSRYIHCMLTFEVFLFIISMIASFLSTKVEIESVSLDGIVTNFTQVGLSPEIAEIRAYAEVFFSFMSQSIFEYCMYMIYMVCFCGLMIRVSTDCFFYACYWLVAKQLELLADNLENSMRPPTQLATWLRLHRDLNRTLNSLNSTSAAVIITSVVCNTMVMCCVTFAIIKQQMATPNILSMLVFSTTSLLQLFIYCLMGQKIRNKVTRLQEAAYSASWLGSRRDTQNAILMICNAATERAMPLPGAPFFTLSLEFFASIVGAIFTYFFILLQMNDTQS</w:t>
      </w:r>
    </w:p>
    <w:p w14:paraId="037F46E1" w14:textId="1A61AAC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19</w:t>
      </w:r>
    </w:p>
    <w:p w14:paraId="44CEE115" w14:textId="587A97E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AAIRRANEIGLGIGFRVLGILSIVFGQLFNIHPINIRKRSIAYYVTHAYTFIMVFYSSFITIGGLILILKNSSNFSVVVYYSTGFLGVAKCCLRSYFLILKKRRIELFTENFRRLLNESWLKSHQRRIIFRLTRYILILYAFLMSFYVCAMITNFNALITRIKHANETNSIAVPQFFKDATNEVMNNMWLNNSNISRFFDNLIPISISMVLVYSVAFLCIGKLITSDVLFYASYWLIIKELELLISKLKGVIRRSSTEELTLWLNYHHKLEKLLLEINNITSLPVFVSVIFTAIQLCFVAVVIVKRFLQDSSDSISLLLFAITSMQQLFMFCLLGQKIREQLVELQRTAYSAPWLRSQRGMHSALMICNAATERAMPLPGAPFFALSLEFFASIMGVVVTYFIVLLQFNKE</w:t>
      </w:r>
    </w:p>
    <w:p w14:paraId="4F9DB713" w14:textId="145B652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0</w:t>
      </w:r>
    </w:p>
    <w:p w14:paraId="70852293" w14:textId="12CDDB4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TNRLSVVLSFMFGHWFYVSPLRFRGVFYIFAWFYTITVNLSCTLMTFVCIFNFFMANRDFKRIIFLATGMFGMIQTITRAIFSLFYKKQIENILELFQNLLNNSEYKYRKVKLLFKVSRYSKGIAAFLILIYLTCFLYGFIIFGVVYENGRGNTTIDIFDENITDVREEWAKVDGIIGNIPSNLFTLYLSFIYLTTNWGYGKIIASDVLFFSWYMQIVEHYKILCYNLSSILLNCNKLDTEKMKRWKRLQHELNRLLTRVNTVTSPCIVVSMVINTLQVCFVIYLVAKGVLDVILAGSYIIMAGMALFQMFTYCHHSQKIKNQISKLQGIAYSAPWHNTQHNTQHAALMICSAATERAMPLPGAPFFALSLEFFASILGAIFTYFIVLLQIN</w:t>
      </w:r>
    </w:p>
    <w:p w14:paraId="3E8C56F7" w14:textId="3A56AA3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1FI</w:t>
      </w:r>
    </w:p>
    <w:p w14:paraId="28F11B6C" w14:textId="75E8247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QVASADGKKMLSYNKKNVLDTHRLPMVSNFIFGHWFHVPPLQFKGAAYMLAWSYIILIHAIFVMFCAAGIYNLISVATSGFKVSVFIITEMSNLIHSNCRAVFVLFRKHEIEEISTRLIKMRQRSNVTSNVARNISIIFTFLTLTYSLTVGLGLISFLTQYKFENITSANENEIYLKNAYSNMNSNLKDSPIYIMILIVLVAFILSNLGLGKIISTDVLFYSWYMQIEDQYKQLTMSLGMAFLHCNHGHSDSAAHWIQTHREINRTHKKIIELIIEINNLQVAEESVAYLVAKSSKLQEASYSAPWLGSRHDTQHAALMICGAATERAMPLPGAPFFALSLEFFASILGAVFTYFIVLLQMK</w:t>
      </w:r>
    </w:p>
    <w:p w14:paraId="44B5C1F8" w14:textId="4A59B63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2</w:t>
      </w:r>
    </w:p>
    <w:p w14:paraId="0BDF28BB" w14:textId="729D188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QVASADGKKLLSYNEKNILDTHRLPVVSNFVFGHWFHVPPLQFKGAAYILAFSYAIFTNAIFVMFCGAGIYNLISVATSGFKVTVFIITELSNLIHSNSRAVFVLIRKHEVEEISTQLIKMRQRSNVISNVARTISIIFTFLILMYSLIIGLGLTSFFTQYNFENVTLANENEIYLKNAYSNVNSTLKDTPNYIIILIVILTYILSFIGLGKIISTDVLFYSWYMQIEDQYKQLTMSLGVALLHCNRGNNDSTAHWIQTHREINWLLARVNSVTSPCITVSIVVNTTQICIVAYFVAKDTLALVHLAALLIFASLGLFQMFMYCNLGQKIRDQTVKLQEAVYSMPCLGSRRDTQYASLLICNAATERAMPLPGAPFFALSLEFFASILGVVFTYFIVLLQFN</w:t>
      </w:r>
    </w:p>
    <w:p w14:paraId="0B2A350D" w14:textId="2BEAAA4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3</w:t>
      </w:r>
    </w:p>
    <w:p w14:paraId="6D41E027" w14:textId="16B1CEB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ITNRLPVVSNFVFGHWFHVSPLQFKGAAYILAWFHTIFVNVISIMFCMGCVSNMISAYSFGFKVTVFIATGAFGMIHTLSRAIFVLTRKRKIEEILVRLLIIRQRSKIISNITRNISCLFIFYTVTYSFTIVLGFVAYEIEYKTRNVNDTNENIIFLQEAVSNVNAMVEGMPNYMADVLIFITMTITSVFGIGKIISTDILFYSWYMQIQDQYRQLTKSFAKVLINCDKGDMESATHWIQTHREINRLLARVNSITSPCITVSIVLSTIQICLVAYLIAKNTLITLHLAALLIFASLGLFQMFMYCNLGQKIRDQTAKLQEAVYSMPCLGSRRDTQYASLLICNAATERTIPLPGAPFFALSLEFFASILGAVFTYFIVLLQFN</w:t>
      </w:r>
    </w:p>
    <w:p w14:paraId="13412D5C" w14:textId="5AB5E38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4P</w:t>
      </w:r>
    </w:p>
    <w:p w14:paraId="4675D932" w14:textId="3311A37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VHVFGALTEKRYVNSNRVPVVLNFIFGHWFNVPPLRFKGVAYILACIYTLIVNANTLLTAVGVIFNFFGGKKESFQVFIVLAMGMFAALQPICRAIIFWVKKKEIEMVLMEFQTILIVLQQPQLSFKSSRKTLHLAIFLSVSYIIAGIMSFVLFAIYYENDNSKESKDEESTKYLKDVWSSINIISRDIPTHILAICVTLVCISTIPTVGKIVATDVLLYSWYIQILDFYQKLTENLATVLMHHNDHDAVGIAHWMQMQREINRLLTRVNAIASPIFVVAIVLSTTQICFVAYLVAKNSLIILHWGSYAIFAGLGLFQMFIYCSLGQRIRDHSKFQEAAYYSATZLRSRHDTQHAALMICNAATERAMPLPGAPFFALSLEFFASILGAVFTYFIVLLQMK</w:t>
      </w:r>
    </w:p>
    <w:p w14:paraId="321A248A" w14:textId="1F1C7A4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5</w:t>
      </w:r>
    </w:p>
    <w:p w14:paraId="2FF87FA6" w14:textId="39A2902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QSEGVVPFGVRVMIWCNRISGFWLPIPASPWRRLLLLAFESLVLIANALSFLAHIVRIHTDKIDFIVYMLGIASLMKYAYIVCASTFLLLYKKQVEQIFKDAQNLLKNRQFYYYQMSVLNRTSKRLIVYLSLPILLFFVIQMFLATNSARILRLSKMPNVTSEEDKFVESILRNDGTTLDYSLIILTFTTNVLTQFKAIALDAMFLGLLSFVSEQLGVLKITLHEAILVGPSPSYKRTDLDAWLNFQYRLARLTGKINATWSFLVVVLFFCTALTLCSLSYSAVKLSPLGIVTYVIIAHGLISVLPLFLYCHAGQNLRTQGEALAEMAFRGPWLHMKPALMPGVLLLALDCSRSFVARGGPFFTLSLEFFASVVGAVLTYLVVLLQMK</w:t>
      </w:r>
    </w:p>
    <w:p w14:paraId="6B45E203" w14:textId="56A210F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6</w:t>
      </w:r>
    </w:p>
    <w:p w14:paraId="72FC7DB4" w14:textId="0B24CD2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TIDNHVFLGFRMLTLCNLITGFWLHTPSSWPRRFLVLIYEFFTICIVITSIFIHSLQISSNEDFFVLIISMTATLKLTTIFVFAVTLLVQKRSVLKIICETQNLINTYKFRFHQNTVLQRTSKIITIYFLVPFLFLIVNNFHAMFSMKMIEMLGTNESNVTSNEKKFFDALIHRDENDQNRDVNNMILFLFAFSQTFSLAKSITMSATFLGLLYFVGEELRVLRLTLHEAMLTGHVTSYKRIQLVDWLRYQYRLARLMGQINSVWSYAVAVMFACDTVSICFLCYAVVRVAQYISVIRVLISYWLLAILPIFLYCQAGHRLRTQADALVEATCRCPWLRVTPSLVPGLHLVALDCSRSFVARGGPFFTLSLEFFASVVGAVLTYLVVLLQIK</w:t>
      </w:r>
    </w:p>
    <w:p w14:paraId="5B6F62E4" w14:textId="6750117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7</w:t>
      </w:r>
    </w:p>
    <w:p w14:paraId="5B31B272" w14:textId="2A8908C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QGEGIVPLGVRAVVFCNRLAGFWLPIPVSPWHRLFLFVFECLVILINAATLVVQIIKLYHVQNFVIFLIWIGALLKYSYTVILSIYLLISKKNIEQIFKDAQGILKNKHFYYYQVSLLNRTSKRIVIYLTIPFLCFIALQICSITFTNSIMKISTTTNVTTDQDKFIKAMFLNNGTFFDQALIILTLISNILSQFKSIAVDAMFLGLLYFVSEQLNVLKITLRDAMTVTGKVSSFKRTDLQTWLNFQSRIARLTNKINATWSFVVVLVFICTTLITCFLSYVMVKLPQLGIVTYISLAYWLLSLLPIFLYCHAGHRLRIKGEEITEAACRGPWMQMNSALVPGVHLIALDCSRSFVARGGPFFTLSLEFFASVMGAVLTYLVVLLQVV</w:t>
      </w:r>
    </w:p>
    <w:p w14:paraId="1C97B5A7" w14:textId="3C9B64E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8</w:t>
      </w:r>
    </w:p>
    <w:p w14:paraId="03209346" w14:textId="7302796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DVVPKGLRVMFFCNKISGLWLQLPTASSKRLAVFCFEISIAAMLVCDVIFNIVHLFSAKNFVLFILSTSGILGMTHTTFSSIMLIINRRNINNIIKEAQHLIKLPTFRYHRSIILRRVSTKSIAYLMLPILGFVVAQINTIYFTSYNVLNPTTNVTSAEEQFIKDAMESSADSEMNSIIKILLFMNFLIQSLASFKLIAMDMLLLTLIYFVSEVLKVLRATLHDAMIVGPVLSFKKVDLNTWLYCQRRLSGFISRINVLWAPMIVVTILCNTLTICFLSYSIVKVYEIKIFMWIVFGFTMMTMLEVFIYCEAGHQLRTQGDAITATACQGPWLNMKPSLVPGIHLVALDCSRCFVLRGGPFFTLSLEFFASLVGAVFTYLVVLLQMK</w:t>
      </w:r>
    </w:p>
    <w:p w14:paraId="13BEA279" w14:textId="7C5CAC6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29P</w:t>
      </w:r>
    </w:p>
    <w:p w14:paraId="136BBEB9" w14:textId="213D028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TMNGVTPLGLRVVVLLNKMTGLWLQVPSSRSQRLAVSVFEWIIVVVLIFNIIFTFIRLLSIKNFVLLILSISSILLMIQSTFSSIILLINKRHITNIFKEAQYLIELSNFRHHQAILLRRVSKRSAFYLIFIFLAFVVTQINSLHFTATITINPTVNATNPEKQFIEEAIGNNGNEMNILMMISFFSQTLAIFKLISMDILLLILLYFMSEELKVLRATLHEAMLIGQAPAFGKVDLGTWLSLQCRLSRLLARINKTWAPMIVVTILSHTLSICFLSYTIVRXFKTLVWIVAGYTLLTFLDVFFYCEAGHRLRTQGEAITEAACQGPWLQMKPSLVPGMHLVTNNCSRCFVVRGGPFFTLSLEFFASLVGAVFTYIVVLLQFK</w:t>
      </w:r>
    </w:p>
    <w:p w14:paraId="2780839E" w14:textId="0E2A48E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0</w:t>
      </w:r>
    </w:p>
    <w:p w14:paraId="08461806" w14:textId="2A0C9DC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SMNGVVPRGLRAMILCNQISGFWLQSPTSRSKRLLVSIFEWFIVILLIYNTIYNIVRLFSIKNFVLLVLTTSAILGITHTTFSSIMLIIKKKQIISIIKEAQYIVKIPNFYYQQLALLHRVSMRTVYYLIFPFLGFVFAHSNSLYFASYIVINPTINATSPEEQFIKDAVANSDDDINIMQILVLINLFSQSFSALKLVCMDTLLFTLLYFVSEELKILRATLYEAMLIGPVPSFKRVDLTTWLHCQRRLSRLMARINKTWAPMIVVTVLCNTLAICFLSYTIVRVSEFKILVWIVIGYTLLTFLDVFLYCEAGHRLKTQGEAITDAVCQGPWLHMKSSFVPGMNLVANNCSRSFVARGGPFFTLSLEFFASLVGAVLTYLIVLLQIK</w:t>
      </w:r>
    </w:p>
    <w:p w14:paraId="04144692" w14:textId="636157A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1P</w:t>
      </w:r>
    </w:p>
    <w:p w14:paraId="18E3FED9" w14:textId="7F5B67F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SVKIMKTPIGFRAVVVSNFVTGFWIPESPLKFKSTQVITRYAMKFYMALITVSLTLHVFVQAKVVLKLQLSQKIAMQLILVISQITSSIIIAYRILSIELNRRSILRVIKNIZQLINLPYFESFKNSLTNRLSNRCIVYLSLPAFGFVCFQIYVMFNFHLVQILASTDPNVSNFTNTSTSKVVKTAFSDISLNDTLQGILIFITTWIQVVVIAKNIAMDALFLGLVHFVAEELDVLRRTLHEAVLVENSAIKFSSCVHLTAWLEHQRKLARVMELINTVWSPHVVAIFLNSTFCMSLVAFAVIKALEHGISMALLVAGFLLLNMLPIFLYCQAGHHLRTKGESVAEAICRGPWLCGRCRLDLVPGLHLVALDCSRSFVARGGPFFTLSLEFFASVVGAVLTYFVVLLQIK</w:t>
      </w:r>
    </w:p>
    <w:p w14:paraId="7DB479F5" w14:textId="521475B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2</w:t>
      </w:r>
    </w:p>
    <w:p w14:paraId="0FB7B5E0" w14:textId="423F340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AFQLCLEDLASKMWENHEDDLKPFGIKTVHIFNLVTGLWLPLTQFNNRIVSILIHVYEGFLVVFLASYIVVEIYTLTTTIDFEDAFDLIAIYSVVGIIVFSSLCRSVYLLLFRKKLLALFQNIRKLCNQRQVIHHKHELINRVSKNFLKNTIFPAILLLILHLSSLIYYSSHLREEPFRLDGNATGETKSVFQKLRELGNKLEGTWMYYGWVFGMSSQFIANMKLIASDALLLGTVEVLGEQLSILESTLDLTLHHKDFLFKNFSFSIQGWIALQRKLIQLTEEANAFWSPIVVLTFTCNTVLLCLNAFTFVKTRSSSVSTIPIILLGYLVVNLMPTVIVCHAGHRFRRKGHAVSDAVRRCDWLRAPRALVPGLSLVAADCRDSFLLRGGPFFTVGLEFLVSVVGAVLTYLVVLLQFK</w:t>
      </w:r>
    </w:p>
    <w:p w14:paraId="15C90E3F" w14:textId="4DAA8E7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3</w:t>
      </w:r>
    </w:p>
    <w:p w14:paraId="5D343F62" w14:textId="3C16C34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HAAYSKRPLGLLAIQAVNLVTGFWIPLPPFNFSSIYTPYFVAYEWILNLGLIFHLLYSQLNDIVSYTEMLSKDLISFLGIYVYTVAFIQSTIRSMLFSSNKSKLIKILESLQSLIDRRIFRQFQAKILKSSPNKPIKTIVIIFVGYCIIQTANVVNLFMNPNYTTKITHHNSSDFDARVYMLQQKTREFDFFLKTVFNTVVATISILKLLSTDVLMLTILNLVTEELILLKNSIKNAIYVNNSNKNIIRNNDNLDLGAWIDFQQTLARILGNINSFSFVYTSIMIGINASNMCLMAYICTKLVSHSSLIVAVLAGYCFLIVIQTFLYCEAGHRLKQQGEGISEAVCRIPWLRTQPYLVPGLQLLVQDCSRSFVVRIGPFFTLSMEFFSSLIGVVLTYFIVLVQFN</w:t>
      </w:r>
    </w:p>
    <w:p w14:paraId="38706ACB" w14:textId="4EA8A13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4P</w:t>
      </w:r>
    </w:p>
    <w:p w14:paraId="4BBDBF91" w14:textId="31C4C0E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KSVKICGSTVTKTLGFRAVLYTNLISGFWIPLPPLNFKLKFLVKCIQIFEWFIVLSLGTQLVLTTYFLSQNHIFTWNSILRIVASIQNLFHSVARSLIFANSKKQLIQIIIDAKKLTNRRMFKSLQGGVILRTSKAILRALILPLTLLAGGQFFSXLYKLIEAWLEATHLERSKWPDFVLSTFASLGYTISYIKIMSLDALFIGLFHFVAEELRVLQSTLFDAVHATSKNDNCNKKLDFVVWTNQQHALTKLVENINAMTSPIVLLTMLGNTLCLCFLTFISARHAIRNESILEVDTLTAIYCVITLVQTALYCEAGDRMKKEGLGVSDVACHGPWLRANPLIVTSLPLLARDCRRCFVVRGGQFFVLSFEFFASVIGVVITYFLVLLQMK</w:t>
      </w:r>
    </w:p>
    <w:p w14:paraId="496B0500" w14:textId="33F84E8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5FI</w:t>
      </w:r>
    </w:p>
    <w:p w14:paraId="29ABBD59" w14:textId="19174FE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LKSRILKSVRICTSMGMDVFYPARALDIFGLYGKKKYSFGKVMGRGLMVSMFILQVFFQWKVMRHMEHTVITILYSFYLSFVGINTVFRFNFFVLKSVYIYVMQCIVLAVTDAFICSLMLAAAERGAFLARVAPRALLPGRDGEVTRMCRAWIRYHQHYLEILKKINKEIGPLLLQMQIFSIIRLLFNTFLGVVEGKVLILPSLSDSAPLLINLLMFSVAGQKIINASNRLARMALSQEEVSRGALESGPTRNVLQIVRARCAVRDGKITGLGLFVVSIGFFTRVLSATFSYILVLYQLHYKKT</w:t>
      </w:r>
    </w:p>
    <w:p w14:paraId="3C8BCBD6" w14:textId="7FCF5FC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6</w:t>
      </w:r>
    </w:p>
    <w:p w14:paraId="5A1795AD" w14:textId="2579385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GLDVFYPAWALDFFGLYGKPRYNWNTILTYTVLVSVLMLHTLLLLRVQFLEYTVVMTVFSICLSLIGTNFVFRFCFFVYKHTPHNECKQFDALYSDMRAQSSRTIRRFCRTYFTYTAFCSLLLVATQFISSFFYSERYRFDADNKYFYVDQWRPLLYEIWLPWGDPHEWPYYPYVLLWQEFVYLMQSCVNAVTDAFICSLMLAAAERGAFLARVAPRALLPGRDGEVTRMCRAWIRYHQHYLGILTMINKELGPLLLEIQLFGITKVMFNVFLGIVSGEIIAILAIADAGPLLINLLTFSIAGQKIINASNQLARVTVNAAEIARGGLQLVSLRNLLQVVRARCAATADGCITGLGYFKVSIAFFARVLSAGFTYVLVLNQLKSKK</w:t>
      </w:r>
    </w:p>
    <w:p w14:paraId="55D5EBE2" w14:textId="11C74F3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7F</w:t>
      </w:r>
    </w:p>
    <w:p w14:paraId="0AC7155F" w14:textId="0010666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VSYASNTLKSFGMYGKTKMTFSVLLTYVTLFLFFSFNTLMVVRLLLNNYTILMSTFIFYLVIIAFNVLFRFYFFALNNVTPRSVSVNFDVLETEMRIKSNQKLRKFCRMCYVFGAVCNLVFVSSPQLLSLTYDQRCRVDVEGMRLYLDQWHPLLYEIWLPGTDAHEKPLYPYIYVLQSFTIQLIIDVVTYAFLCSLMLAVSERGAFLARLAPRALRPGRKGHVTLMGRAWIRYHQHYLGIIRRINKELGPFVLLIQVYGVTKLMFNVFFGLVAGEMMIALAASDVCPLILNLLAFSVVGQKIINSSEQLARSTVSVMEITRGGLKPGPTLSALQVVRARCAMGDGKITGLRLFTVHIGFFAKVFSAAMSYILVLIQVQHHK</w:t>
      </w:r>
    </w:p>
    <w:p w14:paraId="128B8FF1" w14:textId="0B4A4A1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8F</w:t>
      </w:r>
    </w:p>
    <w:p w14:paraId="0F1DCD65" w14:textId="2B1EDF8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VAYPVRVLRFFGMYGAARKNTFFTFIFVLLLSIITVLMIYRFFYFEYSMMMYIFISYISVITLNIIYRFWFLVAPPYIASQNFSELEKKMMAKSTRNIRRFCLFFYIFCALCNIVFVFVPSISSIFYKERFRKDTEGIRLYLDLWRPLIYEIWLPYFGNPHEYPVYPFVLVLEVSAFWMQAVIDVVTYAYLCSLMLAVAERGAFLARLAPRALRPGRKGHVTPMGRAWIRYHQQYLEIIRRINHELGTFVLEIETYGVIKLMFSAFFGKTSGEMIATMVASDTGPLLLNIFAFSIVGQKIIDSGNKLAKSTISVAEISRGILESGSTRNTLQVVRARCAVPDAKITGLRLFTVSIRFFVKVISAACSYVLVLLQLQSKKI</w:t>
      </w:r>
    </w:p>
    <w:p w14:paraId="055D620E" w14:textId="7E23B53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39</w:t>
      </w:r>
    </w:p>
    <w:p w14:paraId="6A8755B3" w14:textId="0CA601F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WNTAPVRVLHAFGFFWDRKVSLVLTFIFLISHMTTHVLLLINMRQIKVNLTDACTIALIELRAWHGIARAFHILLNRRGIFDLVDFMNNSIDPNNKNFLAMETTIRLRTSRIIRKFCRVVFSYKFFSHIFFLLGFFSGIMKPERYVKGTIYNDQWRPLVYEVWWPWGDIHEFPNYYYMLPLQLLMHFVHNGINTIMDLFLGSLMFLVAEQATFLTNTASRALRSGRRGQVTSSCRAWIRYHQYHLETIRHLNSELGQQILMTYASTACQLMLATFLFRELRHYPGTMIIHSIFVITPVLLHLLVFSMIGQRVINKEASLTSTVLNTVEVSRGELGPCPVRYTLEVLRARCAVARDYINGLGVFTVSMEFFTQTLSAAVSYFVVLIHLKT</w:t>
      </w:r>
    </w:p>
    <w:p w14:paraId="64EFB115" w14:textId="5DB34D4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0I</w:t>
      </w:r>
    </w:p>
    <w:p w14:paraId="5A695289" w14:textId="5410D28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LQFILEALKILGIYKDKDSSFIFRLCRYVTIIQFLILHVFVGLQFISATVYIRVNIIYYFLVAATVIGGPLYISRCGKRIRYIIDLLEGDLPGITNYGEMMREEIRMKFRSERYIRRYCIFVFSHTIVTMLIIIGSFVIFRTIATMIGFTSIITNSSQGQSTIPRFLMYVMWWPTNIRELPTYYYIIAWQSFNGVYTIAITNVMNAFTSSLLLAASSRAEMLAKTAKTCLVPLRNNPKRFSKKFRTWLCKHQRYLTFNDTTMSATIIIVMLEKILQMAIMSYAGQKVIDSSLLLSHSVVSSSQIDTGVLSASRNTSALQVLHTRTSGPISKVSGLGFFTVSMEFFASVLSASTTYLLFLLQFKAVGGPTAYEVPKE</w:t>
      </w:r>
    </w:p>
    <w:p w14:paraId="15903ECB" w14:textId="76E032F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1</w:t>
      </w:r>
    </w:p>
    <w:p w14:paraId="59C5B03C" w14:textId="58321D4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RESSNMLLFNKLCYEMNYASPNITCSLALDVMEVDLNLTVLRFAGFPDLRKSNSTRRTWFWINLIQFLIPHILMVIYYLPIGLNVYSGVNYFFYASNCIFTITRWFYFMRNNNDINIILNNICEKEVNGSVTMMKRKVRSRLAQRIRRYNAVSFSYLACCAIALIGGFILYKVKSPSGTSLKPPRRILLFGVWWFTDWHENELTYVMLFLWEGVVLMTSLAASIAVNALICALLLAVSARANILSYAARTTLMPNKIQRTKRTLSAFRSWICKHQRYLSTLKRINIVFGPMILLSHFEAIISIIAFSYMSIKVRDQVMSALCLAPVFGSLLHIFLLSKAGQEVIDMSVRLSGSVMSIAHLQSGATVSKRIRSILQVLTARLSVINDRASGLSYFTVSLGVFTSILNACVSYLLVLLSFRGPENEPEYFAKKPI</w:t>
      </w:r>
    </w:p>
    <w:p w14:paraId="1006DA5F" w14:textId="40A6E2B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2I</w:t>
      </w:r>
    </w:p>
    <w:p w14:paraId="71F4298D" w14:textId="64D6D51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FEFNLKALKVLGFLVPTDKRPSCLHRLWNVVTLLQLVILHALIVIDFVAGLSPTMYARVLSSFHMMLGTIVVFRSXXXXXXTIATFLRVGSYTMNKKSKGTIRFILYITWWPTNVRETPTYYFIILWQGFTATFTLAVLTITDAFTCALLLAASARAEFLSRTISRALQPNRYNKHQLSRSFRAWLMRHQRYLAMMEQLNVVAGPMVFIAHLTTLLMCIVFSYVIYKISDTIMAGMLMGLNLGALIQLAIMSYAGQHVIDTSARLNCSIMHASRVQQGLLSRGPNRSAFQVLMTRTSVLNDRCSRVSGIGFFTVSMEFFSSVLSASMSYLLFLLQFKSAGPKVIQDLNDK</w:t>
      </w:r>
    </w:p>
    <w:p w14:paraId="3EEB0B85" w14:textId="6C7B2D5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3</w:t>
      </w:r>
    </w:p>
    <w:p w14:paraId="5A25CC8D" w14:textId="4CBB533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SWLQFQINLRALKIVGIFIPIHTWEKPSKLLQTWKFLGIFLYIVLHLLVIANLLLESKTLGIFSRLMSSYNIFVCTIILLKIVYFSMNSMRIRKLITLIDEVTAGRTNGWRLRGLSLREDLYMRRKSARNCRFISMYIFLVTIGAIFVFIGTVMLFRTITIVLDWSKPVNENKQIIRKFRRVTLYHMWWPNKIMELPTYYFILLWQVFCSMISLTVSCTTDALTCALMLAASERADMLAKTAPRALVPTANRNTLAPAFRAWIRTHQRYLKMMECLMQVIGPMVFISHTMAFVTFIIISLGVFKASSNSIGDSIMVATMLTITVRGLIQLTFMSYSGQKIIDSSARLSRSVVNAAQVQRGLLSRGPNRSALQVLVTRMSVLGDRYAQVSGLGFFTVSMEFFSSVISGSLSYLLVLLQFKSIVSTI</w:t>
      </w:r>
    </w:p>
    <w:p w14:paraId="772511E3" w14:textId="2B4D82E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4C</w:t>
      </w:r>
    </w:p>
    <w:p w14:paraId="642C3B68" w14:textId="686908D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TDFILRTMRAVGMCVTNSVKPKFSKTGIVMLFMFVSIMEVLMIAGYLTAKSQSLYSKLMSIYHTFNFVVTIFRVVYFSTRRFHLHFIIELMEDFPVISNPCILFHRTFLIYLQSIDASIVDAANKPVKRYLISYMWWPTNIRKTPTYYFILTWQCFAALYATFIAAVSDAFTCSLMLAVSARAEMLTRTALRAIALSKPNVRLTAKFRYWLQRHQHYLKLVKMLQQINNLTSPLVFVSYLHSLVTCIIAAFIIMKDNNETLAMVAGTYALLGTIQLALLSHAGQNNARLSSCLLGTITNEVLSRGANRSSLQVLMARTSIIDDRFARISGFGFFTASLEFFSS</w:t>
      </w:r>
    </w:p>
    <w:p w14:paraId="0FEFEE0F" w14:textId="0824BEC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5</w:t>
      </w:r>
    </w:p>
    <w:p w14:paraId="028C70CC" w14:textId="06DCE55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TSELMFPVETLGWVGFLAPHVKPLSRRSFTWSALTLLQYLGMNLLIFARLASVDFSLSLVISLVAHTVNLVETIFLRIYYTIRRDAISNLVQDISAVSEMNEPFASADREMRNNSRRRIKNFSSSVFLFNFAVALLTVLRYMFSSAVRGLNECMPENDCRNTEGANDHHGRLLFDIWWPGNPSVTPVYYFIMAWQLATLFTHISNVAASDAFACSLALAISERSALLTKDAGCALLPGHDNQVTPFCRGWLKYHQNYLRVVVTVNDVLGPVFFFTFCIAGLNVITLSYISAKAQDSGLLTSTVTVIAVLLVRLFALAYAGQCVHTKSEELSRNSLSAAQVAKGALKDGPARTTLLVLITRLSGGIKPEEISGLGYFAISLEFYTKILSITVSLLLILLQLQQ</w:t>
      </w:r>
    </w:p>
    <w:p w14:paraId="60CFF030" w14:textId="6EC0539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EdanOr46</w:t>
      </w:r>
    </w:p>
    <w:p w14:paraId="243E567B" w14:textId="1EDEC54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IETIRTQLHSSEWQREHETAEVLVGAHLVISPAFMTPSNVTLTAAFVSNSLQTAMRHIYFFVRRKQIAELVENIRSSPSKESVDVGAAETAMRLTSATQVHHYSAVIALHHACAAAVSSVFIFILPTVLQSSENPPRRPLYSEMWFPYDLKDPLVHTYVLFWQALAVLLNVASAATTDAFTCSVMLVTAERSAMLARVAPKALLPSQGNLTPHFRAWVKHHQHYLGLFSRINTLMGPIIFSVHLFGIINIIVFAYLIMKVDLFSMLVALAHLASVLLQVYTFANAGQRVIDNSEELGRNTLSAAQVARGGLCEGHARSALLVLVARCSGARPEELSGMGYFTVSVPLFSAVLGASVSFLLVLVQFK</w:t>
      </w:r>
    </w:p>
    <w:p w14:paraId="06886C87" w14:textId="6343841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</w:p>
    <w:p w14:paraId="3AB8213A" w14:textId="135D918B" w:rsidR="00D71CF6" w:rsidRPr="00464508" w:rsidRDefault="00D71CF6" w:rsidP="00A21DB1">
      <w:pPr>
        <w:rPr>
          <w:rFonts w:ascii="Times New Roman" w:hAnsi="Times New Roman" w:cs="Times New Roman"/>
          <w:b/>
          <w:sz w:val="22"/>
          <w:szCs w:val="22"/>
        </w:rPr>
      </w:pPr>
      <w:r w:rsidRPr="00464508">
        <w:rPr>
          <w:rFonts w:ascii="Times New Roman" w:hAnsi="Times New Roman" w:cs="Times New Roman"/>
          <w:b/>
          <w:sz w:val="22"/>
          <w:szCs w:val="22"/>
        </w:rPr>
        <w:t xml:space="preserve">43 </w:t>
      </w:r>
      <w:r w:rsidRPr="00464508">
        <w:rPr>
          <w:rFonts w:ascii="Times New Roman" w:hAnsi="Times New Roman" w:cs="Times New Roman"/>
          <w:b/>
          <w:i/>
          <w:sz w:val="22"/>
          <w:szCs w:val="22"/>
        </w:rPr>
        <w:t>Thermobia domestica</w:t>
      </w:r>
      <w:r w:rsidRPr="00464508">
        <w:rPr>
          <w:rFonts w:ascii="Times New Roman" w:hAnsi="Times New Roman" w:cs="Times New Roman"/>
          <w:b/>
          <w:sz w:val="22"/>
          <w:szCs w:val="22"/>
        </w:rPr>
        <w:t xml:space="preserve"> ORs</w:t>
      </w:r>
    </w:p>
    <w:p w14:paraId="44DF9206" w14:textId="32F7861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coFJ</w:t>
      </w:r>
    </w:p>
    <w:p w14:paraId="4FF1D5DB" w14:textId="52B93AE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YIRQGLVADIYPIIRTMRFVGHYILRYYQDDGPMKRAFRAIYSVSNISLITLHFLLGAVSIMFKMNDIEGLVANAISTFFAFHAVTKMIYFAVRKKAFYETLDCWDVTNSHPMFAESNARFKMSAIRRTKILLLSVSGGCALFIIFWSIRPFFVAPFRTIMDGNETIVVENSPLIVDAWYPWSLKDFTFFAASYFYQLYWLIFCIFQVNSIDVLFCSFLIYACEQLKHLKEIMTPLVELSAGRDPEALRKAELWPEITAIDKSASRLDGTPPPYQTATRNRIYPETLGVDMERSLVLSDFAHLKEPMVTYSTDEANIGENVLTKKQQLYVRSAIKYWVERHKHVVRFVESVGDTYGLALLLHMLTSTITLSLLAYEATKISAFDIYAMNVIGYLLYTLLQVFLFCIFGNDLIEESLSVMKAAYECPWYNGSEEAKTFIQIVCQQCQRALSISGAKFFTVSLDLFASVLGAVVTYFMVLIQLK</w:t>
      </w:r>
    </w:p>
    <w:p w14:paraId="0BA61F0F" w14:textId="0E7B661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J</w:t>
      </w:r>
    </w:p>
    <w:p w14:paraId="7F023685" w14:textId="610A86A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PEPQKGLIALLQTHIKFLQFSGHFMLDFHSNDAPMMRWFRAMYSIMQILISTLHMIFCVLRILYSLSNLSKLVPVVVSTTFAIHGVIKLIYVAVRRKTFTKVLRLWDDAGTHPMFEKADEMTLQVTRYRTKRWLIISTVFYLFYTVFWTVSPFFDKDYEDIIVDNETMRVDKPRLIVGAWYPLDLTSSPGYQIAFLYQTYWAFFGPMQVHSIDILFCCMLVHASEQLKHLKKILIPLVELSSNPDGKSVTEKSKYMGVSQLSLLSEGNNYMSELPRRRQMAWSTNRIYVDEVLNRENVMNSGGGNTPMDAGGAAELIENEKARHLRSAIKYWVERHRQIMRFASDVEEMYGLALLFHILLASLTLCLLAYEASQIREMNVYSINVLGYMIQNLLHIFVFCIEGNSLIEQSSSLMRSVYDSSWYAGSEDAKVFIQIVSQQCQRPLSISGAKFFTLSFDFFGSVLGAVITYFIVLVQMK</w:t>
      </w:r>
    </w:p>
    <w:p w14:paraId="12F295BD" w14:textId="636E205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</w:t>
      </w:r>
    </w:p>
    <w:p w14:paraId="7F672C3A" w14:textId="6DCA1FA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LEEYKAHGVAELLSPLIYLMKYTGYLFLFEKDNKRVKRKWKTYFQVAFSLLLYVLITLHIASFITDAVLKSNDFRQFIRSFLPTMSALTGYYKLYYVAIRRQVFYKALRSWKEGLKTHPLIEDLEDRTIEYTYRMCKKLTIGGLILVYIVYVLWSLKPFFIVEKTSVQRGNTTVEVIQRHLIIDGWYPFDISSMPNFIAAYIVQLIYAWFVCGQLIAFDLLLCEMIYHLSQQIRMLKRLIAPFALLDSDQLSEEVDDLVQMIVQNKLNHNSQRLKLDSLARNLEKGEAKIQLSEYKLFIQLSKYRSELLPEMRKDLMSSLIKYWVDRHRSIIRFTDSVQETFGTALMLQMQNSVLILSLLAYEASMEKQFSMYSLAIIGYIFHCLSSVLLFCYFGDQLIQESNSMLRSLYDSAWYHTSRDFKHFITIASQQCQWPLKITGHMFFTLSYEFLASLLSVVMTYYLFLIQLN</w:t>
      </w:r>
    </w:p>
    <w:p w14:paraId="3418B298" w14:textId="3BA5BBE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</w:t>
      </w:r>
    </w:p>
    <w:p w14:paraId="32883F12" w14:textId="013422E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LEEYKTHGLAELLWPLIYMMKYTGYLFLFDKEGVKVQRKCKTYFHIVFSLLLYILITLQTASFIAYVVLKSDDLKQFIRGILPLMNIITAYYKFYYVAIRRQVFYKTLRSWKAGLKTHPLIEDLEDRTIQYTYRICKKMAFGGVTLVYIVCIIWFLKPFFMVKKIIDQRGNTTIEIIRRPLIVDGWYPLDISYTPNYIALYISQAIYAWLICGQMIAFDLLLCQMMYHLSQQIRMLKRLVTPLALLDSDKLSEEVDEVVQMTVCNNINLNRKRFKVESLERNLKEEADIQLSVYNLLLQLSKYRSELLPQQRKDLMASLIKYWVDRHRSIIRFTDSVQDTFGISLMYQMTIAVLILTLLAYEASTEKEFSMYSLAIIGYIFHCLATVLLFCYFGDLLLQESNSMLRSLYDSAWYHTSRDFKHFISIACQQCQSPLKITGHMFFTLSYGFLASLLSLVMSYYLFLIQLN</w:t>
      </w:r>
    </w:p>
    <w:p w14:paraId="2FE864D1" w14:textId="33234CD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4</w:t>
      </w:r>
    </w:p>
    <w:p w14:paraId="01706026" w14:textId="53A3173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HTKFKSRGLVAIVWPSIRVLQISGHFILDFYNDNTFSKVLVRALHSIIQIAFNALHFIFCFVDIVLKADDFEKMVGTVATTFYAVHGMTKLFYVVFRRKLLYHTLSSWNGLKEHPLFWKSGLEACKRSYVTSKKLLYYVNGFILIDAVFWAAKTFFSYNLEEVQVGNSTVTIKTKRLIVESWYPWDIKGSGFIAAYIFQYYWINVCVIQVTTFDMLFCSMLVFAVNQIRHLKTTLKEIVELGCENNEERETKIIDQWLDTYNEVDNSNFTSIEQHNMEMIKSFRNGRNKLKKKVLIQSLIAYWVCRHRDVIRFVTAVDNTYGLPVMFHMLLATITLSLVAFEASNKQDSGIYVGNVLGYLIHNISQVYLFCAYGNKLLEESSSLLRTLYDTPWYETSKEVQTFLKIVGQQCQRPLIFSGAKFFSLSYDFFSAMMGSVLTYYLFLVQIKNER</w:t>
      </w:r>
    </w:p>
    <w:p w14:paraId="4F254A73" w14:textId="2AE656F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5J</w:t>
      </w:r>
    </w:p>
    <w:p w14:paraId="64A603E7" w14:textId="427BB08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GNQSDYRRYPGLPGLYWRSVRLFQLGGHFFYDFHTNYNFWVVILRIAYSVFSISVVTLHFILCIVDIFYNIVDFRKFLSTIATTTYAFQGILKGWYSAFHIKSFRDLLHSWDHVQTHPLFAPDNEICERTASRRAKRVVTIVFALIVFDANFWIIKPLFEYKLTEVDTGNETIIVKEKRLVVESWYPFNKAENFVAAYVFQTVWLYCCLLQVTSLDLVLISMTIHAIHQVIHLKHTAKKIIYLSSSLKVPEDYNHLSSDESRYNSRKDDQGRQYMFSAVADIQLDLVEGLGDLRSTRTKLVYSLIKSWVDRHREIIRFVDRMEETYGLGITLHILVSSVTLTAIAYEASREGNSGLHVGALLWHFIHSITQVFIFSYYGDELMQTHSNLIQDLYNAPWEDATRETQMFLQVVSEQCEKPLRLTGTQFFTLSFDFFGAFFGAVVSYYLFLVQFK</w:t>
      </w:r>
    </w:p>
    <w:p w14:paraId="4FF0B053" w14:textId="5599D7C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6J</w:t>
      </w:r>
    </w:p>
    <w:p w14:paraId="5FA94035" w14:textId="3E26B5C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KNTDYKTRPGLAGLYWRGIYLIQVAGHFFYDYHQNYGFWRMLYRIIYSIFSITVSSLHLIFCTVDIINKRADFRRMINAIATTTYAFQGVSKMLYLAFRPKSFQNLLHCWDHVQTHPLFAVDNESCDRTAYVRAKKIVTLVFTLIVLDATFWAIKPLLEYKEKELTEGNETIIVKEKRLIVESWYPFDPAESRINFLAAYMFQVVWIYLCVTQVTSLDMLLCCMVIHAIEQIEHLRNAARIVVNFSTKYPQQKNNFFLEELAYRYRKEFSQLQQPSNQGTQQLVSTSPASAELGLIGNSDSDERNKLVFSLIKSWVVRHTDIIRFVDIVEYTYGISLALHMLVATLTLSVLAYEASMEETLGIQVGNILGYLLHSIGQVFLFCYYGDILMQSSVNIMQDLYETSWDDANADTQMFIKIVYVQCQRPLKLTGYKFFTLSFDFLGTFMGAVMSYYIFLVQFK</w:t>
      </w:r>
    </w:p>
    <w:p w14:paraId="7B112C35" w14:textId="19531CC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7JC</w:t>
      </w:r>
    </w:p>
    <w:p w14:paraId="5CD9F03A" w14:textId="087B1A8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TQSLNIRDLKEQTGCRVQPGLAGLYWYSVRFIEISGHFFYDYNVNYSFQRRILRLLYSTITFCVTLSHFLLSTIHIVLKTKDLRQVINAITTYAYSFLGVLKVLYLISRVKGFKRLLHYWDDVQPHPLFVNENENCEKTTYIRAKNIITFSITFGLVNCLFWIIKPFLINKVQEVNIGNDTTIIEEASLIVDSGYPFDRSSLATFISVYVFQVIWLFVCFMQITSIDVFLCCVIIHAIEQMNYLRKCAEKITDLSITLSHSGQTTGFSPEYTGYANTTRVPKYGRSINEENCQFKTSSNMYEKLPIAISDPDAKSKFWSAVTKSWADRHTKIIQFVDSIEETFGIVMCFHMFTATVTVSVLAYEASREETIGVQAGNLLGYIIHTLGQVFMFCYYGNELMEVSTNLGRDLYETPWDDATEDTHMFIKIVNVQCQKPLKLTGYKFFTLSYDFFTT</w:t>
      </w:r>
    </w:p>
    <w:p w14:paraId="2FE1CE64" w14:textId="366A84A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8J</w:t>
      </w:r>
    </w:p>
    <w:p w14:paraId="04B7ACB2" w14:textId="6CE889F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KNSDFHKRPGLAGLYWYSIRILELGHHFSYRTKYTFCRSVIRVVYTCFSIIITYLHFVFTTVQIINTRTNFKEMVYTIAPATYAFHSVTKTSYLALRTKTLLNLLHSWDHVKVHPLFAADYEKFEKIAYSRAKKIVLLIFTLISINGIFWALKPLVSLRERKIDTGNETIVLKEKFLSVPSWYPLDPQENDANFYAAFLFQVFWMICAMLQVTSFDLVLCCMIIHAIHQMEFLSMIVKKIVALSASVKNAKKNEDMSLEKLPYDYRNDFLLLQQPPLRDDKQSTDSLNPNSQLDIPEDLDSASRTKLVSILIKEWVDHHRDIMRFVGKIEETYGFALMMHMALATMTLSILAYEASLEESLNMQVVNLLGYIMHTLGQVFLFCYYGDELIEVSNNLGPYIYETPWEEANNEVKIFIKVVNEQCKQPLKLTGYFFFTLSFDFFGTYVGAVVSYYLFLVQFK</w:t>
      </w:r>
    </w:p>
    <w:p w14:paraId="1568DE64" w14:textId="36A4692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9J</w:t>
      </w:r>
    </w:p>
    <w:p w14:paraId="73285EDE" w14:textId="31722CF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GFQSLQVCLQFNFRLLKVAGHWITEPAQDNNNRQNAALHWSYWLLLLYRVFITLITTIHVISVVAGCLKNADKFKDQPMIGAMGLFAFQALVKLVYIILKRAKIKNVLSTWNDTYTHSSFIWSRINAIESSTKSSKTVSTCLLASYVVLAIQWCLAPTSVSKDTTEEYNITTFINVTSSSKPLPFLAWFPLDFERSPIYTFIFAFQVVASLYFALIVAAFDGLFCALLSQAVNQMDHLRDSLGFLIDVCIENEPLLKDNIKSPNRTAIDNLASEIAGGLYRRYITSSSGSRIRPIELPYDQTTNKSTNLIVKSGRNKGFTHFGGDDYWENMRTSMSYCIHHHQYLIRFTDTLEELFSASMLIQFLYSTGLLCVLAFEATLIRGFDMKTFTLVVFLLVSVIQLFAICSYGNKILSESTRVTEEAYSKAWHKGSEDVRNVLQLIFQRSQRALVLSGANIFTVDLETFANVLAASFTYFMVLIQLG</w:t>
      </w:r>
    </w:p>
    <w:p w14:paraId="6ECC61DB" w14:textId="50FB4C9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0J</w:t>
      </w:r>
    </w:p>
    <w:p w14:paraId="31D30E76" w14:textId="2E871CF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AKDNTVISFANFLAFHIKFMSISGHWLRLEPHNKWFTKKKVWFTLYRCFIRVFSDIHSITCFIEFLLNITDIEAATGNIVIVLYNTNAFVKMVYYSFRRRQFEELIENFNQEIEELHRLNDIRDAKRKTIATAHKHSKIIGSAIVTSSLLLVGKWCFFPLTVTQPPPDWKPDIAPNSTEEVVFRVLPANAWYPFDTLKTPVYEILAFFQTIGAVYSAFQLATYESHFVAILIYIVALMQHLRWSLGRLVEVSKVDEDIKTEDHSENTDNVRNSLYRDDPRVNVRANEIFTGPRSNNNSNKDVDDVLSYCVQQHQLILRFEKQINILFGPMVFMQFGISILTFCTLAFQATTIRGYGLKIMNLIEYLVVASVQLLTFSIFGNRLITESVSMVDDAYAKEWQKTTAKVKSTLKLIFLNSRKPLSMTGLGLYTLSLETFSSITTASFSYFMVLMQLR</w:t>
      </w:r>
    </w:p>
    <w:p w14:paraId="08DEA11C" w14:textId="296E651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1J</w:t>
      </w:r>
    </w:p>
    <w:p w14:paraId="5FD75349" w14:textId="3D88B45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QIKTDLRSFMRLTDRFMWYSGHFMNVSSTGKCFPLRMMLRAIYVLLARFFIDMHAITCTVEFLRNITDIDQATSVVVVIIFSFNTWFKTYYYTYRRNAFNEMFGLWSDTIDIPSSLREARASSIEAGRKHAKRISFLMMFSLVGMTGKWCLFPLTVAAPPSESIWSNGTLVTSEVRRPLPANAWFPFDPYVTPAYELVTTFQAVGAMYTAAQLASYDAFFVTLMIYAVAQMKHLKYSLGYLVDIDIQLSSQTKRNQKQTTQPAYLDNKRLNMSSFSEARGIDKTTGSEISVKSRDVQNRNENTMNNLEPSLEEHINVLDYCVRLHQLILEFCVELNRLFGVIVLEQFLVSTLTLCTLAFQASTITGYGLKVLNIVEYIICAVIQLLIMSTYGNRILVESVSLTNDVYAKDWHYCSPEVKSCLKLIFLNSKRRLQISGAGVYTLSLESFASIVTASFSYFMVLMQLRK</w:t>
      </w:r>
    </w:p>
    <w:p w14:paraId="62A3067D" w14:textId="542E950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2J</w:t>
      </w:r>
    </w:p>
    <w:p w14:paraId="233CC3A0" w14:textId="1840CEB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DIKLHPMDHYTSAQIRLFKLLGLWPLDPSKVYGWRLVLHRLHTLYILSIAFLHSLCYLAKFLIYIHDIEQVAKNGVVMLYVLLGVMKQWYMLYKRRQIQSILRMWDNVMEDKRFVKDRVDVTTAMAAKCKKLTYSMWIFGLAMVVHWHLYPLFMNESAEQDIINNGNSSEVVRPYKYLPIEAVYPFDEQISPNYEIAYMLQNMMGPTILTTNVTFDNFFIVLLMLVSVQFDHVVNTLKSVSLRNSNSIFSNDRSRNRMIHSQLHGEDDGVDDSHDEFASGVVIKNEEDEAIYSLVMYCVKVHRESIRVANELEKLYSPFMLVFYLFFLIIMCLLAFDGSNMNDFGVKMFAMIEYLLLLVGELFVISYCGNELITKSTAVKNAVFESPWYGCSDKVKYAVRMMMIRSESAMKITGKGMFIVQMDAFSNVMGAAVSYYMVLMSFKE</w:t>
      </w:r>
    </w:p>
    <w:p w14:paraId="6D299F46" w14:textId="6BB0AE8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3J</w:t>
      </w:r>
    </w:p>
    <w:p w14:paraId="70D02B93" w14:textId="04814E6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ENTDERYFTDLEFCLNFILAFLRYVGLMPFTDETSSFIKKVGAYILMTLLSLPVIIQAITSSVQMFLSFEDLGKLATNAVLTLYVDIILIKNFYLYFNRERVLFLFQMWKNCRRSDVFDPLRLESIKKSTRFARNMWLLLWIPSFLMAAQWLFFPATVKTPPPDWDSANGTRIFRVLPASAWFPFDWSRSPAYELCYLQQAIVGILCVSQAGGFDSLFVSMIILNVAQLRHISECLSKFPSLVFPRQSTVSFHLNNDQGKRQMPRNSLEKIDSVGSFSLPYDGKEQSYKINISARGTYNLSHEDETKVTLAAKYIVHNHIMSIRFVEEVERFFTPVMLAQFVVTTLCLCLVTFEASTIQGYGSKIVSLVEYFAVTSLQMFILCYFGNQMITASSSVKEAAYASQWYSYGKKFKFCVRMIVLRAQIPLILTGGGIFTLSLETFKSIMAAAASYYLVLKQVKEDSSGLPIETPF</w:t>
      </w:r>
    </w:p>
    <w:p w14:paraId="7D249D03" w14:textId="56F3D3C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4J</w:t>
      </w:r>
    </w:p>
    <w:p w14:paraId="00A86A9D" w14:textId="5232361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ISGENRKSFLTNLQLALDFNLKFLRYVGLIPHTNKTSSLVKKFLAYCVMILLALPITIQGIIGTVQLCYSFRDLGELATTAVVTFYIDTVFIKVYYMFFNRRKALRLFEMWNLCVKHEIFDDLRLESVEKSIRTSKIACLLLWLPPLFTGCQWLFLPLGQSAPTDWDSSNGTRPFRKLPAQAWYPFDYSISPAYEICYLQQAFSAFIPVCQAGAFDALFASMIIVNVAQFKHLSKCLSEFPSLVFPNSRQNNLKALPNTLLTVKDADRSTEQNPDLRDFVWRSKSIQNLPTEDEEKVASAAKYIIQNHALFLRFVEEVESFYSPIMLAQFVITTLSLCLVTFEASTIQEFSLKIITLVEYFTALSLQLFILCLFGDQMISASKSVKDAAYASTWYSYGKKFHYCVRMIVLRSQMPLRLTGGNIFTLSLETFNSIMTASVSYFLVLKQLREDSEGATTDN</w:t>
      </w:r>
    </w:p>
    <w:p w14:paraId="580EB983" w14:textId="430D954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5aJ</w:t>
      </w:r>
    </w:p>
    <w:p w14:paraId="47EFC470" w14:textId="69CEF61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YFTGNNFYTFVKSLFARKEVSAEVNNYVVKLLSAVGYWLEDLPCYSSSKISWFSFIYFLSSTSLLCLAFILNVLDLLLSEVPFILKTENIINALHLFKAMISAVVITLKRKELKSLPTVIINDNFVLFSHSENTPCCAYSMKLVIRIMSVMVFVVSLTGMSSWIYVSLNRTVCSAPSLVYNTSDNNCNTSAEPAVIRMWLPFDASASPAFEYVATFQIVCLCCYVLKNIGSTITIFIFLMKAGRSLEFLHRFLEILLSNGALGTLLRSSSSLVKNKSIINMASRPRSKFRYIANNNKLWNLSRSCISSQSVISTRLMNNNGINLWIKIHQNVIRFMESIESIFSLIIFVNVATDTGSLCLLAYTAANVHNQGGTAGAMLGFFFINTFEIFILCYLGSRIKNHHSSIISSIYRSAWMQNPVARQSDLQMIVLQCQQPLTISGAGFFTLSLELFLSIFGIVTSYFLVLVQL</w:t>
      </w:r>
    </w:p>
    <w:p w14:paraId="544FC691" w14:textId="5D2D146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5bJ</w:t>
      </w:r>
    </w:p>
    <w:p w14:paraId="13818644" w14:textId="54140BC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FFIGNTFYTFLKSLFTKLKVNTKETNHVVNLLSVSGYWLENMPSYNSSKFSWFLFAYFLSTAFLVSCSLILNILALFLAKVQFVEKAEYIVNTLNLFKAMFTTVLITLKRKEIRSLSTMVIHDNFVRLPHTGKSSCLVYSMESAIRFIAVLAFVVPSGGMLFWIYTALNRDACPLSSLPYNISVNNCNNSFVPSIIMMWYPFDASSSPVYEYVAIFQIICLCCYALKIIGSDVTIFIFLFKTGRYLEILQKSMEELLSNRPLATSFRSTSTSIENNSVYNVTPRPRSKFGYVANKGKLWILSRSSVTSQSIIRKESINSSGLNLWITNHQNIIRFMESIESIFSLIIFVNVATDTGSLCLLAYTAANVHNQGGTAGAMLGFFFINTFEIFILCYLGSRIKNHHSSIISSIYRSAWMQNPVARQSDLQMIVLQCQQPLTISGAGFFTLSLELFLSIFGIVTSYFLVLVQL</w:t>
      </w:r>
    </w:p>
    <w:p w14:paraId="6B088D28" w14:textId="01A65AC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5cJP</w:t>
      </w:r>
    </w:p>
    <w:p w14:paraId="421C290C" w14:textId="74649A0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YDTRNTFYTFLKSSFTKREVSSKVNNHVVKLLSATGYWLDDFPCCSSSILSWILFVYFVSTTILTCFSSIPTILGLFFSKVPLLQEADIIVHTINILKAMIATVVITLNRKEIRTLLTMIIKDNFVPLSHSGETCVYNIKSTNRFIASVMFGIPLFGMAFWIYVSLSQTVCPTSSLSYNMSVNSCIAVVEPFVLRMYPFDASVSPVYEYVATFQVACYYSYGMKIIGSDIILFISLFKIVRDLEFLQKSMEVLLSNISLSTTIFNLTPETRSKFGYNANKSKLQIFSTSIKVNSQSVISTQFVNSNGIHLWIKNHQKLIRFMESIESIFSLIIFVNVATDTGSLCLLAYTAANVHNQGGTAGAMLGFFFINTFEIFILCYLGSRIKNHHSSIISSIYRSAWMQNPVARQSDLQMIVLQCQQPLTISGAGFFTLSLELFLSIFGIVTSYFLVLVQL</w:t>
      </w:r>
    </w:p>
    <w:p w14:paraId="4D5F9264" w14:textId="68352C6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6JC</w:t>
      </w:r>
    </w:p>
    <w:p w14:paraId="667FE8C8" w14:textId="5AD2E5D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PFTKIVNINLVIVAFSTLFSPKCVFEDKASVLYWFRNTLVGILGSITVYHTSLSIIAIFMNIHDFTSVIFICMTLLYAFQALFRFFFVIINQKRIVKLMDVCSSLPQTCPEFNYSLKQAFECIKKESKKLFLMMFLGSEIVGLGYIGLPILRASILSNVTAHNEELPFKSGIAAKRPLITTCWYPYDVFVTPVYETEFFMEAIGTLWVIAVTSSCDSFLCSFIIYPIEMMEHLSRTILLITSDNLPTTHVRNNPFFSSSESISAIGYTMPSNCIRRGRNHDISQVNFIDIEEDIDNDQDSEGRSSAAKIIYQRRLLKAWIQQHQTITRTVDEIEAVFSPLILYTFLQGGIALCFLAYVAVRIRDLVPIVLITGYFFIIVLQLYTLSMHGERLMKVTSSPTNIMYDAPWWKCPRSIRQDIKMIYFRCQKPLKLTGMGYFTLSFEFFGS</w:t>
      </w:r>
    </w:p>
    <w:p w14:paraId="5412346B" w14:textId="7F799A4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7J</w:t>
      </w:r>
    </w:p>
    <w:p w14:paraId="5971DF10" w14:textId="23DCE91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QKMKLKEWRNSKMTSSGVIPFTSVAKPLIFMMLISAHWYPELTLRKKSIWYWIRAVYATVAISIPIYHVALATIDIFLNIKEFMNIIFVTMTLLYVVQGVFRVFFVILKKKSITKLVGMCSQMPAMCQDFEDSMTTASRNTGAKSLKLFLIMYIYIQMIAFAYIGLPFINAARLTNATMEENSPLKRGIAAPRPLIVTCWFPYDVFQTPVYETEVLLQAIGTLWTVGMVTTCDTLFCTFVIYVIEVIEHLGRMSIHITDETTRNTVHNCETFEKSESTINLSVSHKDIKGTFCENKGDTVAVKINPNIGKSNLIKWGQPYLTSKKKLLEVWVQQHQHILKTVDEIEAVFSPLILYTFLQGGIALCFLAYVAVRIRDLVPIVLITGYFFIIVLQLYTLSMHGERLMKVTSSPTNIMYDAPWWKCPRSIRQDIKMIYFRCQKPLKLTGMGYFTLSFEFFGSMLGAALSYFIVLMQLQ</w:t>
      </w:r>
    </w:p>
    <w:p w14:paraId="00873BC3" w14:textId="02CE63E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8</w:t>
      </w:r>
    </w:p>
    <w:p w14:paraId="5F0C5E3C" w14:textId="58F22CC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VGEYTFEKLNKYTIRLLYISGLWFPDWPKQDPRWLMLPLRVLYFIFSAGFQSIHCVIGILDLMFQVSSFRDIIVNLVTTLYLFQAVFKTLFIFYNKGNLKRLVEMCNNVTTRQTKYITFQNSMAELHKGIEKDSKIMSHSIVDISLIVGSSFGLIPFVQSIFFQPTESDDMLYLNNTGGSTEFLTVSPLEIHHNESEIVTHPVARALVFRAYYPFDLAVDWIYGIVAFVQSYETVICVVVNTSCDALFFSFAVLIKHYLRHLQRISKMMRFASDFYGLPQDETIYNIKYQTHKVVVKNRKERSNTNKTNVTFTNDFFKLNDRSEGIMGYLQDSRNTRDEVVLWIVDHQTMLSLLDEINSIFAPLILFTSLQCMLTLCLLAYVAAMVDEAFFRFCISGYLIVVLTQTWTYSINGQGVINESVNLCKEIYGTGWYGYSDSEKNAMKIVCEVCKRELFFAGMGFFRLSTEFFTNTVGAAFTYFMVLIQFKD</w:t>
      </w:r>
    </w:p>
    <w:p w14:paraId="78881F0D" w14:textId="666482C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19</w:t>
      </w:r>
    </w:p>
    <w:p w14:paraId="191C39AD" w14:textId="53E960D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QNKNKLEKLFSYNLKVFTVCGTSFPEWPVKNPKWWFYIIRIFYFMITAAIPLLQIPFTIMDLMYQVTVFQEAIMNMVVTLVLFLQLFRECFLFYNRKRMKRLFNAANILIENCGKVPKFRVSLEECLKETGKQSKIFTHLLVDILAIAGLLYAFLPLAQSFFFPSKFGNFSVDSNDSSIAAPTKRPLAFRAYYPVDLENEVIYGIIGFLQNMTGIIAVSIIGAGDSLFMSFVVFVRQLLRHLERMCQQIFLHPNTNIPLEEKPARSTMLPVDDSTTQEEIDVRVSGDDLNQQHNINGLTDKLSYEDSIKLRRDLIIWIQQHQSIISLYHEIEDIFSPLVLQTFLVTMMELCLSAYYAAMIDDYYDLLPLAGYQVAVFLQIFLYSFNGQRVINESENLERVVYESEWYCFNHVEEQAVKIIREICSKELSFTGMGYFHLTQVFFTNTVGAAVTYFMVLIQFKD</w:t>
      </w:r>
    </w:p>
    <w:p w14:paraId="6ADD5060" w14:textId="528F7F9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0J</w:t>
      </w:r>
    </w:p>
    <w:p w14:paraId="47616B5C" w14:textId="1337568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KDKNKLEKLFAYTLKVAKICGNSFPEWQVKNPKWWFYVVRVMHFMMTAAVPMLHIPFTLVDLFYKVSSFQEVIINMVMTLVLIQTVVRELFYLYNKKRLKRLFDTSNILIENCGKFPGFRASLEESLSETAKHSSMFTHLLVDSLAIDAVLYISLPLATNIFFPTKVASFSVDSNETVDLVAVSGNRPLAFRAYYPFDLQSNWLYGIVAYFQYVSTIVSVSVLGDSDALFLFFSVFVRELLRHLQRISQQYFLYPNNKAFPRTKSQSHTRHPVDDSIFNKELDDRERGNILNNKDYENSENLSYEHSKNLRKELILWIQQHQSIISLYYDIEAVFSPLVLWAFLVCMMELCMSAYFAAVVDDYYDLLPEAGYLVAVLLEIFLYAIHGQRVINESVNLAKLIYESEWYSLNPVEEQAMKIIKEIFIKEVSFTGMEYFHPTQVFFTSIVTAAISYFLVLIQFKD</w:t>
      </w:r>
    </w:p>
    <w:p w14:paraId="7F608541" w14:textId="2162756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1</w:t>
      </w:r>
    </w:p>
    <w:p w14:paraId="34E510D7" w14:textId="2383DEF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GGDICSINKLFGYTIKLLKISGTLSRERRKESSKCIFYITRFVHYIITAGMPWLHACLGIVDLCLEVSTISTAIVNMQMSLFFLQATFRVLFMLYNTKAMKHLFEATDTLISCSKKDLKFQKSFETCLRITAKHSKIVTHFFVDFCSVIAVMYGFLPLSRSIFYPPASDDLSAQDNETERIVETTRPLPIRVYYPFDLQSNWIYGGVIFVQTWTIVMGVFVVGAGDALIFSFAILVRQLLCHLERLCVQLLIDTNNDKGSRITLCNAIAGDPDCLTPVEIRLCKKIKSQKTTQNNKNERSHTDLIEVSDCFKIELILWIEEHQRILSLFYEIEEIFQPVVLQIFVIAILELCLSAYLLATESDYFFLFCVTGYMFAALFQICLYAVHGQLVINQNARLVNIICEIDWTTFNLKEQQAVKLITKMCNKDLHFTGMSFFHLSLNFFTNTVAAAVTYFMVLIHFQD</w:t>
      </w:r>
    </w:p>
    <w:p w14:paraId="52C3D641" w14:textId="3CA68CF6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2J</w:t>
      </w:r>
    </w:p>
    <w:p w14:paraId="3DFF66C3" w14:textId="370213D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HDKPSIRKLFVYDVKLINLSGIIELPEEPIGRFKCKHFITRSVYFIITVGLLLLHAALAVLDLFLQVSAFQTAIENIITTLAFVQYVIRVGFLLSKKKQLVRLFEKTDKFFRKSSQHPEFQNSLEVCIEEIAKQSKKLTHMFVDTWIVTAFLYSLFTASATIIQLSIGNNIRHGEMNETDTVVHYERPLVFRAYYPFDLLSNWVYGIIVLFQTYVAVMVILSISSCDCLFLSYIIFIRQFVCHLERLCVQLFLATNLKNSALDFSMASRSNSPHLRKEVPDFYKRHETEIVRKNTIEDVGTILTNNHIKSSSGLRIELILWIKDHQRVLKLFYEVEDVFSPLVLQVFLIVISELCLTAYLIATVDEYFFLLSMGVYAFAILFQIWLYASIGQLVINESENLSRVFYKSNWYFFNAAEKEAVKLITNMSNRIIYFTGMGFFRLSQEFFTNVVSAAISYFMVLITFKE</w:t>
      </w:r>
    </w:p>
    <w:p w14:paraId="0A1616F1" w14:textId="72CEC65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3</w:t>
      </w:r>
    </w:p>
    <w:p w14:paraId="0C7AD5B3" w14:textId="26B4D5E7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HSEIEFMGKRFYEQIFGYNMKLLKLCGIINFAARPVDRVKCIPYITRTVHFIITVGIILLHTHLAILGLFLEVSSFQTAFENIIATLVYLQYMFHLCFILYRKKQLEILFNKSISFISNPSRYSEFQNSFEICIQETTSQTRKFTHMFVDTCIVFAFLYCLNSLSANIIFLPSIENNLFTELNETTAVVDDRKPPIFGAYYPFALQSNWVYGIVAIFQIYTTVLTVVTIASCDCLFINYTIFIRQLLRYLGRLYAQIGRENNPVNSRVTSAKVSSRVNLHAVPSEVALSKEVENNKTRIENTNFQNFTCINKIRDSAKLRTELAVWIQEHQSILSLFHEVETIFSPFVLHIFLLTIVQLCLAAYLVTRVGDKFILICLGSYLFIILLQVWLYAIFGQLVTNESVNLSKAIYENEWYTFNNSEKQVVKIISLISAKELFFTGMGFFQLTQEFFTNIVAAAISYFLILIQLKD</w:t>
      </w:r>
    </w:p>
    <w:p w14:paraId="5F64E5B4" w14:textId="573FFCC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4a</w:t>
      </w:r>
    </w:p>
    <w:p w14:paraId="3CCD14A4" w14:textId="3E46C68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RENFPINKLFSYTIKLLNVCGILLVHFPQHQIGRHNWKFYIIRVSYSIFTLGLPLLHVLLSILDLFLQVSTFETAVENIMVTMGFFEFLFRISFMLYKQRQMKHLFKSTNTLIVSLSKRSEFQNSFESCFQKTIKESRKLTHVVVDSITILGFVYCFLPLSVNLFPESGNLSEGINVTECSIEVSRPLIFRAYYPFALQSNWVYIVVLLIQTYVTIMITVTVCTCDCLFFSYTIFIRHLLRHLERLCVQLLFDQKLKTFPGTQINVTTSDPLSPDQDTYFNKVIENGSINQDEITNDKIKQFLYYKEAQNSNERKITLISWIEEHRSVLRLFDEVEAVFSPFVLQIFLITIIELCLTAYLTTKVDNYFFFFCLGSYFGVVLFQIWLYAIFGQLVTNESVNLSRIIYESDWYNFNNSETQVLKVISRMAARDLSFSGMKFFRLSQVFFTNILTAAITYFMVLIQLKD</w:t>
      </w:r>
    </w:p>
    <w:p w14:paraId="229DA0C9" w14:textId="21CFB8F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4bP</w:t>
      </w:r>
    </w:p>
    <w:p w14:paraId="142E0442" w14:textId="42522AB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EREKYSIEKLFDYVIKVFSISGLIFRQPHFDTLNTKHYIVLVGYSTITVGLIVVHALLSILDLFIQVSTFEEAVENIIITIIFLQYVFRVCFIIYKKQQLRILFEKANTLIYNSLRHRKFQNSFQICLQETAKQSKKLTHMFVDTCIIVALLYSILSVASEAIQFTSRDNSTSFERNETITIVCSRRQLVFRAYYPFDLQSNLIYIFVVIFQICIAVMMVLGIGSCDCLYLSCTVFIZQLLCHLLRLCELLFILNIHCKSEISSKEDVRNVPVNGILRKAMLCTELEYSNTTNMTYKPNSNEKECYSENTNEDSSEVRKYITIWIKEHQSILRLFDEVEAVFSPFVLQIFLITIIELCLTAYLTTKVDNYFFFFCLGSYFGVVLFQIWLYAIFGQLVTNESVNLSRIIYESDWYNFNNSETQVLKVISRMAARDLSFSGMKFFRLSQVFFTNILTAAITYFMVLIQLKD</w:t>
      </w:r>
    </w:p>
    <w:p w14:paraId="44660529" w14:textId="24FA0F0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5FJ</w:t>
      </w:r>
    </w:p>
    <w:p w14:paraId="18E0BDAE" w14:textId="3F9C137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 xml:space="preserve">MEPFGDSFEDSSKYVTNLIRYSGHWVPYLRDPNTKIPKFVFVIITIFSFSMQAYHATTVTIRLIVTPQNFAKMIFNFAVFLYIWQVAFRVAVVAFKEKNLWNIFHRKTLQDVYNEDCRKSWKIVMTETHKKSVNMFIILTVFAIVAVSGKMYNVEETSDKKAAGDSDEKVANETETEEVPEITLIYDSWYPFEVNTPTRYWIVFGMQMYSLVHLAMLNFPVDAVYSSVLIRALEEIRHLQRMSDILGNTISKVIGDKQSSLTENMGDLELTDSGDVNRDVSAIVSSSQWDSMKFNVENRKKTNEPIPPEIMEILEQWILTHQSVQRLLADIEKTFSPVAFIILLVDEFVLCLIAYGAAKYDDKSAVTFFVAFMTFLIPELFIVCYYGQKICDESDLLPASIETIPWYNCPDSFKSTVNIILVRCKMLPKLTALGFFNVNVETFGNVLTVAVSYFMVLNSLS  </w:t>
      </w:r>
    </w:p>
    <w:p w14:paraId="00D97024" w14:textId="606CCC6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6</w:t>
      </w:r>
    </w:p>
    <w:p w14:paraId="30AFC3D6" w14:textId="68E10AE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ANEDRALTLLWKIFPFIGFWFPSYRSSKSRRLYWFCYIYQVISLIICGWHTIMIPATSFIEYKALEPFLADLSLSLSVFQMGFRVFWISLKFGTFCTIYDLHRKIVNLRNEMSPKVQESWDIVHQESFRKAKVNFVLFGIPPILSTISRLLAPMADPKNDEDGVILNITAEADEGLRPLVANCIYPFDYSEDFAYAIAMVIQVFGCFTLVNSMVVTDLFQIFALIRLTEECHHLQRMADIMGSTVISVGNSKIGTPLAHKTTDPSSETTEDEVSAIVTRRKFVRDLKLSLDPDAYAMSQLDVDLRMWLTLHRLLIRFLEQLREITSPFILVTFLTNQCSLFLSAYTAVTITDPVFLTFHLCFNLFVFTQIGLPSYWGSKLTEEGVEISRSMYAVPWWNCSKSIQLTFKIILTILERPLTLTGMGFFTLSVEMFGSALGVAFSYFMVLRNLER</w:t>
      </w:r>
    </w:p>
    <w:p w14:paraId="61F8A968" w14:textId="6FD0702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7aJ</w:t>
      </w:r>
    </w:p>
    <w:p w14:paraId="1B87D6C2" w14:textId="12FC3D9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SPCEDKILKFLKKVLPFLGFWTPTESRNFRTTGVHILLYIYYSVASFLMTWTSLGMIIGTLLDSDFNSILINSSLTIYATQNTIRYLLASYLSRTLPGIFKVFEEAPNVKNKFSSRIEESWNLLLTNSNKKTLKCVIIEFCSLFIAGGSRMILPMLLSSEDGSNSRKLSLNSWYPFDYKPSPVYELVQSVQMIYIIIAMMTICPTDLITYYLTVRFTEELKHLERISVLMREVTLKMGSESIVRGRRGQNESDISDQGRQGSTMNNSSHLDIDNTHETDVSQLLSFWIERHKLLIRLFDDIHRVVSPFIFFIFFTDQCVLFLVAYALVKVHDPVYVVFFFSFIVMVIAQLGIVSYLGNQVKKESRRTLRCLYNIEWWHCNKEIRQCIRIVQTRCKVPFMITGLGFFQLSVENFRKVLGVAMSYFLVLIQLEETGMV</w:t>
      </w:r>
    </w:p>
    <w:p w14:paraId="454695B6" w14:textId="440C8E6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7bJ</w:t>
      </w:r>
    </w:p>
    <w:p w14:paraId="3FEA3AAA" w14:textId="73B2CC9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SPSEDKILKFLKKVLPFCGFWTPTESRNFSIMGIHILFYIYYFLFSLMMLWSWLSMVVGTVLDTDLNSILINSSLTFYATQNTCRYLHVSYIARRLPGIFKILEEIPNVKNKFSSSILESRNLLLSSCTRKTLKCVVIDLCSLFIAGGCRMILPMLLSSEDQGDTRKLSLQSWYPFDYQSSPVYELVQFSQMLYITFAMMIISPTDLITYYLTVRFTEELKHLERIAGLMRGITLEMGSESIVHCRAVKNVSDISFQDHEEKAMDISSISDLNNTHEADVSQLLSFWIEHHKLLDRLFDDIHRVVSPFIFFIFFTDQCVLFLVAYALVKVHDPVYVVFFFSFIVMVIAQLGIVSYLGNQVKKESRRTLRCLYNIEWWHCNKEIRQCIRIVQTRCKVPFMITGLGFFQLSVENFRKVLGVAMSYFLVLIQLEETGMV</w:t>
      </w:r>
    </w:p>
    <w:p w14:paraId="17D9538B" w14:textId="3641BEEB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7cJ</w:t>
      </w:r>
    </w:p>
    <w:p w14:paraId="0766AF6D" w14:textId="5E58F3E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SPCEDKILKFLKIILPFCGFWTPSNMRKYSVGGIHIFFSIYYTVASFFMIWSWVSMVIAAFFEFDFISILTSASLVIYGIQNTMRYLLVSYKSRKLPEIFRTLGETPNVKNKFSSTIRESRYLLFKSCTRKTVRFITIIFCSLSIAAGTRMILPIFISSEDQSGSRKLSLNSWYPFDYQPSPIYELVQCSQLIYILFAMATILPTDLIIYYLLIRFTEELKHLERLSKLMREVTLAMDFTSDFSSLKGEGQLVINNDCREETIIDSPDLVINNSHQEDDFSDLLMCWTKHHLILVRLFDDIHRVVSPFIFFIFFTDQCVLFLVAYALVKVHDPVYVVFFFSFIVMVIAQLGIVSYLGNQVKKESRRTLRCLYNIEWWHCNKEIRQCIRIVQTRCKVPFMITGLGFFQLSVENFRKVLGVAMSYFLVLIQLEETGMV</w:t>
      </w:r>
    </w:p>
    <w:p w14:paraId="0964975B" w14:textId="6DFE87E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7dJ</w:t>
      </w:r>
    </w:p>
    <w:p w14:paraId="730F3EB8" w14:textId="7A91CDF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LNLLRKCIFLFGVFTATNVKKKSQVLSLLLYSYKFTISVLMFGHTIGTILRSMLETHFETLLINLSLTIYITQILLRYIIVNASSERSLNILNRFKTTSNFSNMLSSDVKLSYDRMIARCNRNILSITIILMTAYIPTVLSRFISPSLATTDSSENKTVGSDLSQSRKLLIECWYPFDYHPSPMYEITLCFQTVVSLFATFIVITTDLIINYLLVRLIEEYKHVQRLLPMLIKMADIGQELTEKKVLFQKDDIISIISIDSTDDTDTIYRNKISGQCAEDVIFGEHVKIWIKYHLSLTRLFDDIHRVVSPFIFFIFFTDQCVLFLVAYALVKVHDPVYVVFFFSFIVMVIAQLGIVSYLGNQVKKESRRTLRCLYNIEWWHCNKEIRQCIRIVQTRCKVPFMITGLGFFQLSVENFRKVLGVAMSYFLVLIQLEETGMV</w:t>
      </w:r>
    </w:p>
    <w:p w14:paraId="2AE60FAF" w14:textId="600AD6A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8J</w:t>
      </w:r>
    </w:p>
    <w:p w14:paraId="56F46359" w14:textId="1351488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DFGLEAALRPIMILLHLSGHWLITWPNHSRDWPKILKVIHSVLVTIMMTLLVLGNIVDFLSTIYDIRCLVVNGLMVAFFVQGFVYLISIMLHRTSFLKLINLCKEFENCLFFRKSRRCVRKRMVFRSRKTLIVSSILSCTCASLWVYPLLTYKPLVVNGVRYQNSNFSNFSWVFHLSYWYPLENVSSPLYELVLIFEVGSLYVAFLVVLACENLFVTLVLYPLEEVRHMRKIFQAVLNFCDQHLISYNYAEDNDEFSDNIETFKQCKNKSLHTRGDKTRSTMHVSMPQDRNASEYKECWKILFPQLINSNVNNEEDITSEIERDAWKLVESYPNGVEEAVKKCIIHHQTIIRLTSAVEARLADILVTVILSSGCILCMMSYIVFATAKAYPNLVLALLISFIVTFHRTYLACRYGTELIEESREIFFTAYNSPWYEATGNVRFYLEIICQRTQTPLSITGGKFFTVSLGLFGKIMGVILTYFVVLVQLNYNNTTSCVNNQNETDNKT</w:t>
      </w:r>
    </w:p>
    <w:p w14:paraId="78941EB3" w14:textId="64A065A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29J</w:t>
      </w:r>
    </w:p>
    <w:p w14:paraId="656AC345" w14:textId="5B03426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RMSNANQLIGRILSPLLFMCELSGYWISWTHDNRKYTGSYSKRIIKNTLKLIYFIIVNCFGVAIALAAVADLWTKIEHFQEAVYNLISTIYVLLSAVRSLFFALKRRQIIKLISYCNTKVPSCILKDLEREKYRRFACRFKNISIIYSTITILSICTWNVVPFVTSSIEIKEENGRNVSHIRIMGLSTWYPFDTRYSPSYELSIGFQLLGSILINLRCVTCDILWLGIFLFIAEELSVLSYCIENTMLSAYYGVKKNFQAWSSVGALEYSHNRPNADRRYCDKLHNIPSNILLYRDVCPKFGSPPNALENILPEWIILHQNLRRYVYEVNETISPFLLTMFLFSSVNLCLQAYLASRVRGNIAMAISVITYGVLLLLQMYLYCKYGSDIRQRSLGFGSTLYDTPWYQHSSSEVSYYIQVIMLTTQTPMSLNGAGFFSLSLELYASILGAIFTYFLVLLQLT</w:t>
      </w:r>
    </w:p>
    <w:p w14:paraId="4BD20CDA" w14:textId="726864A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0FJ</w:t>
      </w:r>
    </w:p>
    <w:p w14:paraId="5443D86B" w14:textId="134F8FB0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VSCVDKTFQIPIFTGAISGFTLIRDPNHMTTVRCKNALDLAFNIFMFLATLLLLIFGCIDLVFKVSDISLVLFNLLTTLYVLHTMVVRVFGILKRTQVSKIVNEFKLLTDISVSKDFQSNHTENLCRQFRTFVYTYISVFLIASAYWTTLPFLVRDEQSGNSTSGVITQVMVSWYPFDYTTTPGFEISIAFQVFILFQNSFCIFSCDGTVFGCFMLLLSELKRLSFTLRQLIASNDSRVKWKNRLNRINYPLSYQNESSVYDVIRASLAADREVNDFIVINKPWKKEELKRKLTVWLQIHQKLYKLSTEINRNISVLLFAVFFIDGLTICLLAYMATQVNNVIGATSIVLYLLVLLAETYLYCAYGNQIKEKSMDLAKALYDTPWIYVASDEIPVLQIISQRCQMPIIFTAGGFFPLTMDFFAGAIGTIFAYFVVLLQMPVNKK</w:t>
      </w:r>
    </w:p>
    <w:p w14:paraId="49D256D0" w14:textId="5F91DAF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aJ</w:t>
      </w:r>
    </w:p>
    <w:p w14:paraId="25595084" w14:textId="55213E1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GTTFLRENSWAIQNMKGFFHVGRFVGLWVPSQELEKNIFKKYAGYIYNFIMCINTFVLLTFAAIDWSLKSPAFVPVAYNSLSSLIIIQTFVKIVHSLFRRRFLFEVLKKCDYISNTSTFFVPLQKLSFEKGERFYRNTFFILPITFVACGSFWCSLPFILKNSSELSHNETYYRSQILASWYPFDYSTSPGYEISVAYQIIEALSCSVIIVVSDGYFIAFYTYIVAQSHFLGESLKQILVEFDSGIFRGVQRRGPTLKHRRFLTLVVESSVVPDNQQIYSSGFDCTTALTLKETRRYLHEWISYHQSTIRLCDEINSITSPVVVLIFLVDGLILCLLAFMATRVNDVVSVCSLLVYFVLILAQVYLYCLCGDKVKTQSESLADVVYNARWMDLDPDTIQILQMISQRCQKPLTINGGSFFTLSREFFLAMMGSVLTYFIVLTQLPDRQDHENK</w:t>
      </w:r>
    </w:p>
    <w:p w14:paraId="6E72A175" w14:textId="5D0DC29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bJ</w:t>
      </w:r>
    </w:p>
    <w:p w14:paraId="3EA8E69D" w14:textId="0626DAA4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KILNLEDLFKFPAYLGCATGIYNPNKLSKYECFRKFNKVYCVCMIFDSVIFFISCMIDLSLKTDDHIQLIFNILSTFHQALTSFKYIYFYVRNSKLQQIIKRSNKMVNGLFYHRMNKWNLRNIHFRFQIVMFIYFLVGLASYCSWIATAFYQAAQQNSTETSREVQVRTSWYPFDRISSPGYEISISYQIFESFKGVFSTICTDVCFFALFSYLSSQVRFLQAAMKEVLRTIGMQKCADNKRCKRPISNRKLSDPVIYVRSEQITKEEIQTNIHMRFDLKQGLGHWLDVHQSVIRLCDEINSITSPVVVLIFLVDGLILCLLAFMATRVNDVVSVCSLLVYFVLILAQVYLYCLCGDKVKTQSESLADVVYNARWMDLDPDTIQILQMISQRCQKPLTINGGSFFTLSREFFLAMMGSVLTYFIVLTQLPDRQDHENK</w:t>
      </w:r>
    </w:p>
    <w:p w14:paraId="70A3D818" w14:textId="2871ACF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cJ</w:t>
      </w:r>
    </w:p>
    <w:p w14:paraId="58A6005C" w14:textId="4413F57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YIENLLKFPAFLASFAGVYIPCGKYWKHDTNICNYLRSIYVTFTICDLFVFSILSIIDLGLKVDEYLAFTFNLLSTFYSLQVLIKTVYFSLKKDKTKLVARIWNKLVNGTFFYALQTRCSKRLRHRYHIILILYTLLAFSSSVLWVVVPFVIDYKQNSTATLYRGQVKNSWYPFDIMSTPGYEISISYQIDQCFKSFLITSSTDMCFFLYFLCVQSEIEFLEAAIKEILPSTGTDILVYDKYKSLPRSDIPFCVRRPDLRNRTSECNCVCGLHQGNIVQSLIWSQSQKKLHHWLTLHQTLIRLCDEINSITSPVVVLIFLVDGLILCLLAFMATRVNDVVSVCSLLVYFVLILAQVYLYCLCGDKVKTQSESLADVVYNARWMDLDPDTIQILQMISQRCQKPLTINGGSFFTLSREFFLAMMGSVLTYFIVLTQLPDRQDHENK</w:t>
      </w:r>
    </w:p>
    <w:p w14:paraId="7368BC22" w14:textId="22A9AAD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dJ</w:t>
      </w:r>
    </w:p>
    <w:p w14:paraId="14066814" w14:textId="6165C4F3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SEHIQIKKKPWIVHNLLKCFTYLSPGVGLWIPWQLQEQCSVQNKVCSFFNCIMGLDTGIAFILSLVNFILKLPAFLPAVYSSLASLILLQCLGKTVYVFVRRKRIFGLIQNCDHISIHSSPLARFEGDSFSKLERCFRSTSCIFACYYFISASLWIVLGFTKMKVDKANEDIYCNQIFQSWYPFDYQSSPGYEISIAYQIFEVLKISSLLIISSMYFVAFCICLEAQLEFLEESMIKILEELNLNLSLNEKAGMCHRELLPVLMQNDVFCGNQHACCRKSKARPSSTLEETRAYLREWLSFHQSAIRLCDEINSITSPVVVLIFLVDGLILCLLAFMATRVNDVVSVCSLLVYFVLILAQVYLYCLCGDKVKTQSESLADVVYNARWMDLDPDTIQILQMISQRCQKPLTINGGSFFTLSREFFLAMMGSVLTYFIVLTQLPDRQDHENK</w:t>
      </w:r>
    </w:p>
    <w:p w14:paraId="54D38754" w14:textId="2724D4F9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eJ</w:t>
      </w:r>
    </w:p>
    <w:p w14:paraId="51FB86F8" w14:textId="7FF4787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HTWSMNSILRSVKHIGIFAGLHIPCDLTEQSKVCSNLQKCYSIFHICDSGIFLLLSIIDLFLKFNNILDLIFSIISTLHVIQTLLKPLYFLLLTKAFRKVFMKLNQIANQSSLELVQKQVLLALSNKCFIVIYVYFLFHLLSLFGWIVAPFYGASEKSSMEKFRCHQVRSSWYPFDYSSSPGYEISVSYQIFQSIKGSLVRCSTDACMFVLVLFVESQLSLMRDALAEILRSNELEQCRSDSKCSSPVEDRHDSLHCPTCGCNQRYWIQSNEAKSLKSKQFTKLREWLEAHQSLIRLCDEINSITSPVVVLIFLVDGLILCLLAFMATRVNDVVSVCSLLVYFVLILAQVYLYCLCGDKVKTQSESLADVVYNARWMDLDPDTIQILQMISQRCQKPLTINGGSFFTLSREFFLAMMGSVLTYFIVLTQLPDRQDHENK</w:t>
      </w:r>
    </w:p>
    <w:p w14:paraId="3975AFB0" w14:textId="6941468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TdomOr31fJ</w:t>
      </w:r>
    </w:p>
    <w:p w14:paraId="72E1B360" w14:textId="54CE1AEC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PDDICGKNKPWIIQNLLICFIHLARIVGLTLPCQEPRMSVLKVCLQRVFSIIMCIDNGIIFVLAIVDWSLKLPAFLAVIYNSLSTLFILQAFIKMVYLSFRKKLLSDIFKKCDSVSNNSTFFALLHKQSLNSGERCFKKTFYFLTAIYFLSATFWSALPFAVNSSGELSQNETVYRSQVMASWYPFDYNTSPGYELSMSYQIFQTFKCASIVLISDGYFIAFYVYLAAQANFLGRAMNKILLEFQSNIFRCVKRRGSKLKHRRLLSIVVENSIFPDNQELCSCESDCSGALTLNEREKYLREWLEFHQSTIRLCDEINSITSPVVVLIFLVDGLILCLLAFMATRVNDVVSVCSLLVYFVLILAQVYLYCLCGDKVKTQSESLADVVYNARWMDLDPDTIQILQMISQRCQKPLTINGGSFFTLSREFFLAMMGSVLTYFIVLTQLPDRQDHENK</w:t>
      </w:r>
    </w:p>
    <w:p w14:paraId="57AB4BCE" w14:textId="01EBB498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</w:p>
    <w:p w14:paraId="61880742" w14:textId="18A20840" w:rsidR="00D71CF6" w:rsidRPr="00464508" w:rsidRDefault="00D71CF6" w:rsidP="00A21DB1">
      <w:pPr>
        <w:rPr>
          <w:rFonts w:ascii="Times New Roman" w:hAnsi="Times New Roman" w:cs="Times New Roman"/>
          <w:b/>
          <w:sz w:val="22"/>
          <w:szCs w:val="22"/>
        </w:rPr>
      </w:pPr>
      <w:r w:rsidRPr="00464508">
        <w:rPr>
          <w:rFonts w:ascii="Times New Roman" w:hAnsi="Times New Roman" w:cs="Times New Roman"/>
          <w:b/>
          <w:sz w:val="22"/>
          <w:szCs w:val="22"/>
        </w:rPr>
        <w:t xml:space="preserve">5 </w:t>
      </w:r>
      <w:r w:rsidRPr="00464508">
        <w:rPr>
          <w:rFonts w:ascii="Times New Roman" w:hAnsi="Times New Roman" w:cs="Times New Roman"/>
          <w:b/>
          <w:i/>
          <w:sz w:val="22"/>
          <w:szCs w:val="22"/>
        </w:rPr>
        <w:t>Machilis hrabei</w:t>
      </w:r>
      <w:r w:rsidRPr="00464508">
        <w:rPr>
          <w:rFonts w:ascii="Times New Roman" w:hAnsi="Times New Roman" w:cs="Times New Roman"/>
          <w:b/>
          <w:sz w:val="22"/>
          <w:szCs w:val="22"/>
        </w:rPr>
        <w:t xml:space="preserve"> ORs</w:t>
      </w:r>
    </w:p>
    <w:p w14:paraId="3A8B5E9F" w14:textId="346B8C8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MhraOr1F</w:t>
      </w:r>
    </w:p>
    <w:p w14:paraId="0FB9C5F8" w14:textId="6E8942C1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REKTVFETVGKKWRVRNKVKQLRQNNEFQDVQNFTRRIGTLMVASGYPLFMFSNSVRCRFKCKLHIFYSGAIISIVALHLLSCCVDLCFSKNASEAIFNILTTSYILQCFLYYVFVIIKRRHFENLIDCIFVKEIPTIYVESNTFQAKSVLERSKVRIFALVMLSLFGWFVWSIFPFVITLVKPYSLASTNDNITIPLRISASWYPFDITTSPVKEIIATLEATILLWSMSAITSIDMLFCISMVTLVEYLKCLGRNLKFLSQHSVHRISQTLNQTRHTTCSPIKSSTEHAIQFTYLESLKMKNLASVNSKDTENEPGKRSTESIHSFHCKHDSTLEQLGLWIDSQVHICSIVQEVQSAYSFIFVNAFLLNGLEVCIITYILAAVSMPTSRVVGMVLYMVCVLFRTFLLCHLGTELTDQGLNVCCAGHSSTWLNAPDQIRSTLQIILTRSQMPLSITGAGLFTVNLPFLASMVSAIVTYFIVLLQVNKSS</w:t>
      </w:r>
    </w:p>
    <w:p w14:paraId="64EC6427" w14:textId="0E5F143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MhraOr2FJ</w:t>
      </w:r>
    </w:p>
    <w:p w14:paraId="5BCB1AB0" w14:textId="49B5E195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TICDVISRLKRTLILVAIAMFKKANFRTSVKQLQKKDDIQKLQTVRKRVWTLMRISGHFLFVFPQNEVTRSKSYGQIFYSLTAISLTALQLACCCVDLCFSRTTSAIIFNITTSSFILQSFLYYIFVVTNRSKFVKIATLLDENKIPKALVGLKSIELKPALRHSKVHVQALVMVSAFGWFTWAVFPSLVDWISPESGVVRSFCNTSLVSIRISPAWYPFEVCKTPMKEITTVVEGLILLWSIWAVASVDMFYCTAMATAAEYLKCLRKTLKSISRHHRTTSQEDCSCSPQNTRHNDGHKFAFISPDELNPLTNIDEDSMEKGSREDASEMFPSTQPLCNSVVEDLRLWIDCHVHACRIVQEVQSAYSFIFVNAFLLNGLEVCIITYVLAAISLPNVRIVGFVFYLVCVLSRTYLVCHLGTEVTDQGLKVCCAGYCSTWLSASDQVRSALQIILTRSQMPLSITGAGLFTVNLPFLASMVGVIVTYFIVLMQVHHST</w:t>
      </w:r>
    </w:p>
    <w:p w14:paraId="19CBA8B5" w14:textId="361BF78F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MhraOr3F</w:t>
      </w:r>
    </w:p>
    <w:p w14:paraId="3513E845" w14:textId="7AFF282E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FYIFFQSWSNPHQDYYLHTINKTMNEIFGKANVVYLEYTTNNRVLRKWVERLVKLMKISGHWPLRMPGEIRSPLQNKFQVIYCSIVITLALTYCICYCTALFTSRSSQLALNNISITSFIIQCCICYIVFVVHKRKLETLLNYIFENDMPECPRRYKALSVKMLLSRCKFLILSLGIIDSIGWLIWTLFPFAVSSANSNRTSLRFAEAWYPFDSMTSPVNEIISVYEAVIMLLIITATTTCDMLFCVVMTFVSEHLKCIGKALDCRVDGISHDVSRHHYLQAEKLLVSELERKVVTIDTGLIHVPIMLHTDKGNYKCHQLSASQIVTRCDSVERLGATIDSHVKIFRILETVQSVYSFYLLTLFLTIGLALCIMAYILASADNSLTRIAGMVCYMTCAFVRIFLLCLAATDVTEQGQNLSRAGYSSKLALVSDGVRSTIQATATRAHIPLCITGGRFFTVNLSFLASMTSVIFTYFIVLLQVNGKQH</w:t>
      </w:r>
    </w:p>
    <w:p w14:paraId="57C2619A" w14:textId="2E73D21A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MhraOr4FJ</w:t>
      </w:r>
    </w:p>
    <w:p w14:paraId="5727362C" w14:textId="11165F52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MNYNYRSTKVASFNKTNSNTDIQKWIKRMRILMSISGLWPLSLPNENEGTFQKIRHIIYSCCILTLGCMFCVTYCIALYLSRNAQHVLNNIIMTSYVFQGCVCYIVRIVKRKNFEALLNYISENSIPECPKTHRFVASKTILTRCKSTILSLGIVTLPAWLGWTLLPLILLAVDPGVSSSNHTELRFAEAWYPFDAKVSPTNEIITIYESILLLLFIWSIASSDMMFCLVMTLVVEHLKCLGKNVECVVDGITQHAPKLQYLGEERFPKESNKLDNFVVRKHVSGPSTHFHPSRDRSFTLKCSNSSDISRNRVEFESLTSTVDSHVKVCRIMEVVQSTYSSYFTIMFFSSGLGFCVMTYFLAVGTNSTSRIVAMIIYMAAVFRRIFFLCVLATDVAEQGLNLCKAGYSSKLISAPDHIRSALKILTSQAQIPLCITGARFFTVNLTFFVSFAGVIFTYFILLIQLNGRQ</w:t>
      </w:r>
    </w:p>
    <w:p w14:paraId="16561F09" w14:textId="77782D5D" w:rsidR="00D71CF6" w:rsidRPr="00464508" w:rsidRDefault="00D71CF6" w:rsidP="00A21DB1">
      <w:pPr>
        <w:rPr>
          <w:rFonts w:ascii="Times New Roman" w:hAnsi="Times New Roman" w:cs="Times New Roman"/>
          <w:sz w:val="22"/>
          <w:szCs w:val="22"/>
        </w:rPr>
      </w:pPr>
      <w:r w:rsidRPr="00464508">
        <w:rPr>
          <w:rFonts w:ascii="Times New Roman" w:hAnsi="Times New Roman" w:cs="Times New Roman"/>
          <w:sz w:val="22"/>
          <w:szCs w:val="22"/>
        </w:rPr>
        <w:t>&gt;MhraOr5FJ</w:t>
      </w:r>
    </w:p>
    <w:p w14:paraId="118F45B4" w14:textId="29C98A7E" w:rsidR="00DB7F5D" w:rsidRPr="00CA32D8" w:rsidRDefault="00D71CF6" w:rsidP="00A02FDC">
      <w:pPr>
        <w:rPr>
          <w:rFonts w:ascii="Times New Roman" w:hAnsi="Times New Roman" w:cs="Times New Roman"/>
          <w:b/>
        </w:rPr>
      </w:pPr>
      <w:r w:rsidRPr="00464508">
        <w:rPr>
          <w:rFonts w:ascii="Times New Roman" w:hAnsi="Times New Roman" w:cs="Times New Roman"/>
          <w:sz w:val="22"/>
          <w:szCs w:val="22"/>
        </w:rPr>
        <w:t>MKIDVDSVDHTDDYIHLRKWIKRIGIILRISGHWPFRLPHEKRNQHKSKFRQVYSCLVITLGFITCSCYCIGLCLSESIAQALNNITVTSYFLQSCVCYVSFIINSRKLETLFNYLFENEVVGCPRGYKMSSIKTTLFRCKFVAFSLGILSFFGWLMWTLLPLAVLVVDSGATGGGNQTSLRFVEAWYPFDTTTSPMNEVIAIYEAVAMIFLITAPMSSDIMFCVLMIFIVEHLKCLGMAIECTLKGISTNQHQNIGFDDSVSDVNVQRRIVIGKESPIQSIHVPIKECSRQSSDAVFREKRHGTHHQIIRSHNYTDATSLCNIVDSHVKIYRTMEIVQSVYSSYFATLFFTSCLAVCALAYFLAATSTSFTRVPGMVLYLMYIFLRIFLLCLLATEVAEQGLNLCHAGYSSKLVLASDHVRSTIQAIATRAQIPLSITGARFFTVNLSFLASMAGVMLTYFIVLLQVNAKPKP</w:t>
      </w:r>
    </w:p>
    <w:sectPr w:rsidR="00DB7F5D" w:rsidRPr="00CA32D8" w:rsidSect="0026409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B4DF6" w14:textId="77777777" w:rsidR="00464508" w:rsidRDefault="00464508" w:rsidP="003F081C">
      <w:r>
        <w:separator/>
      </w:r>
    </w:p>
  </w:endnote>
  <w:endnote w:type="continuationSeparator" w:id="0">
    <w:p w14:paraId="56C70039" w14:textId="77777777" w:rsidR="00464508" w:rsidRDefault="00464508" w:rsidP="003F0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C97FE" w14:textId="77777777" w:rsidR="00464508" w:rsidRDefault="00464508" w:rsidP="008357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2BC25F" w14:textId="77777777" w:rsidR="00464508" w:rsidRDefault="00464508" w:rsidP="003F08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8521F" w14:textId="77777777" w:rsidR="00464508" w:rsidRDefault="00464508" w:rsidP="008357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73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388663" w14:textId="77777777" w:rsidR="00464508" w:rsidRDefault="00464508" w:rsidP="003F08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33071" w14:textId="77777777" w:rsidR="00464508" w:rsidRDefault="00464508" w:rsidP="003F081C">
      <w:r>
        <w:separator/>
      </w:r>
    </w:p>
  </w:footnote>
  <w:footnote w:type="continuationSeparator" w:id="0">
    <w:p w14:paraId="38D4D7B9" w14:textId="77777777" w:rsidR="00464508" w:rsidRDefault="00464508" w:rsidP="003F0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CF6"/>
    <w:rsid w:val="00013937"/>
    <w:rsid w:val="000E3873"/>
    <w:rsid w:val="001159B4"/>
    <w:rsid w:val="00123EB9"/>
    <w:rsid w:val="001F6A55"/>
    <w:rsid w:val="001F71FA"/>
    <w:rsid w:val="002029FD"/>
    <w:rsid w:val="002038DC"/>
    <w:rsid w:val="0026409C"/>
    <w:rsid w:val="002F1510"/>
    <w:rsid w:val="002F6F5F"/>
    <w:rsid w:val="00335697"/>
    <w:rsid w:val="00393E47"/>
    <w:rsid w:val="003E32CD"/>
    <w:rsid w:val="003F081C"/>
    <w:rsid w:val="004003B0"/>
    <w:rsid w:val="00405730"/>
    <w:rsid w:val="00464508"/>
    <w:rsid w:val="004C2292"/>
    <w:rsid w:val="005525BC"/>
    <w:rsid w:val="00557394"/>
    <w:rsid w:val="005C4BC7"/>
    <w:rsid w:val="005D2C32"/>
    <w:rsid w:val="0067500A"/>
    <w:rsid w:val="006D7FE5"/>
    <w:rsid w:val="007365AD"/>
    <w:rsid w:val="007473A0"/>
    <w:rsid w:val="00750C85"/>
    <w:rsid w:val="007A56EF"/>
    <w:rsid w:val="007D2B29"/>
    <w:rsid w:val="008214BA"/>
    <w:rsid w:val="00835769"/>
    <w:rsid w:val="00855814"/>
    <w:rsid w:val="008806FA"/>
    <w:rsid w:val="00886B82"/>
    <w:rsid w:val="00895C5A"/>
    <w:rsid w:val="008E3FF5"/>
    <w:rsid w:val="00931128"/>
    <w:rsid w:val="0098271A"/>
    <w:rsid w:val="00A02FDC"/>
    <w:rsid w:val="00A21DB1"/>
    <w:rsid w:val="00A64092"/>
    <w:rsid w:val="00AC467A"/>
    <w:rsid w:val="00AD4A57"/>
    <w:rsid w:val="00AE1F30"/>
    <w:rsid w:val="00B5611F"/>
    <w:rsid w:val="00BF0370"/>
    <w:rsid w:val="00BF57A0"/>
    <w:rsid w:val="00BF5A29"/>
    <w:rsid w:val="00C535E7"/>
    <w:rsid w:val="00C87D4F"/>
    <w:rsid w:val="00C95C6E"/>
    <w:rsid w:val="00CA323C"/>
    <w:rsid w:val="00CA32D8"/>
    <w:rsid w:val="00CF0E55"/>
    <w:rsid w:val="00D71CF6"/>
    <w:rsid w:val="00DB7F5D"/>
    <w:rsid w:val="00E51EE0"/>
    <w:rsid w:val="00E91581"/>
    <w:rsid w:val="00EE2436"/>
    <w:rsid w:val="00F16912"/>
    <w:rsid w:val="00F946E5"/>
    <w:rsid w:val="00FE1D61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763D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08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81C"/>
  </w:style>
  <w:style w:type="character" w:styleId="PageNumber">
    <w:name w:val="page number"/>
    <w:basedOn w:val="DefaultParagraphFont"/>
    <w:uiPriority w:val="99"/>
    <w:semiHidden/>
    <w:unhideWhenUsed/>
    <w:rsid w:val="003F081C"/>
  </w:style>
  <w:style w:type="paragraph" w:styleId="BalloonText">
    <w:name w:val="Balloon Text"/>
    <w:basedOn w:val="Normal"/>
    <w:link w:val="BalloonTextChar"/>
    <w:uiPriority w:val="99"/>
    <w:semiHidden/>
    <w:unhideWhenUsed/>
    <w:rsid w:val="00835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6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576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6B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08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81C"/>
  </w:style>
  <w:style w:type="character" w:styleId="PageNumber">
    <w:name w:val="page number"/>
    <w:basedOn w:val="DefaultParagraphFont"/>
    <w:uiPriority w:val="99"/>
    <w:semiHidden/>
    <w:unhideWhenUsed/>
    <w:rsid w:val="003F081C"/>
  </w:style>
  <w:style w:type="paragraph" w:styleId="BalloonText">
    <w:name w:val="Balloon Text"/>
    <w:basedOn w:val="Normal"/>
    <w:link w:val="BalloonTextChar"/>
    <w:uiPriority w:val="99"/>
    <w:semiHidden/>
    <w:unhideWhenUsed/>
    <w:rsid w:val="00835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6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576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6B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5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7830</Words>
  <Characters>44631</Characters>
  <Application>Microsoft Macintosh Word</Application>
  <DocSecurity>0</DocSecurity>
  <Lines>371</Lines>
  <Paragraphs>104</Paragraphs>
  <ScaleCrop>false</ScaleCrop>
  <Company>UC Davis</Company>
  <LinksUpToDate>false</LinksUpToDate>
  <CharactersWithSpaces>5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rand</dc:creator>
  <cp:keywords/>
  <dc:description/>
  <cp:lastModifiedBy>Susanna</cp:lastModifiedBy>
  <cp:revision>3</cp:revision>
  <dcterms:created xsi:type="dcterms:W3CDTF">2018-07-19T02:31:00Z</dcterms:created>
  <dcterms:modified xsi:type="dcterms:W3CDTF">2018-07-2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comparative-neurology"/&gt;&lt;hasBiblio/&gt;&lt;format class="21"/&gt;&lt;count citations="24" publications="27"/&gt;&lt;/info&gt;PAPERS2_INFO_END</vt:lpwstr>
  </property>
</Properties>
</file>